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795E" w:rsidRPr="00492F2B" w:rsidRDefault="002D795E" w:rsidP="002D795E">
      <w:pPr>
        <w:spacing w:line="360" w:lineRule="auto"/>
        <w:contextualSpacing/>
        <w:rPr>
          <w:rFonts w:ascii="Calibri Light" w:eastAsia="Times New Roman" w:hAnsi="Calibri Light" w:cs="Times New Roman"/>
          <w:spacing w:val="-10"/>
          <w:kern w:val="28"/>
          <w:sz w:val="56"/>
          <w:szCs w:val="56"/>
          <w:lang w:val="en-US"/>
        </w:rPr>
      </w:pPr>
      <w:r w:rsidRPr="00492F2B">
        <w:rPr>
          <w:rFonts w:ascii="Calibri Light" w:eastAsia="Times New Roman" w:hAnsi="Calibri Light" w:cs="Times New Roman"/>
          <w:spacing w:val="-10"/>
          <w:kern w:val="28"/>
          <w:sz w:val="56"/>
          <w:szCs w:val="56"/>
          <w:lang w:val="en-US"/>
        </w:rPr>
        <w:t>Subtypes of Sport-Related Concussion: a Systematic Review and Meta-Cluster Analysis</w:t>
      </w:r>
    </w:p>
    <w:p w:rsidR="002D795E" w:rsidRDefault="002D795E" w:rsidP="002D795E">
      <w:pPr>
        <w:spacing w:line="360" w:lineRule="auto"/>
        <w:jc w:val="both"/>
        <w:rPr>
          <w:rFonts w:ascii="Arial" w:eastAsia="Calibri" w:hAnsi="Arial" w:cs="Arial"/>
          <w:lang w:val="en-US"/>
        </w:rPr>
      </w:pPr>
      <w:r>
        <w:rPr>
          <w:rFonts w:ascii="Arial" w:eastAsia="Calibri" w:hAnsi="Arial" w:cs="Arial"/>
          <w:lang w:val="en-US"/>
        </w:rPr>
        <w:t>Sports Medicine</w:t>
      </w:r>
    </w:p>
    <w:p w:rsidR="002D795E" w:rsidRPr="00492F2B" w:rsidRDefault="002D795E" w:rsidP="002D795E">
      <w:pPr>
        <w:spacing w:line="360" w:lineRule="auto"/>
        <w:jc w:val="both"/>
        <w:rPr>
          <w:rFonts w:ascii="Arial" w:eastAsia="Calibri" w:hAnsi="Arial" w:cs="Arial"/>
          <w:lang w:val="en-US"/>
        </w:rPr>
      </w:pPr>
      <w:r w:rsidRPr="00492F2B">
        <w:rPr>
          <w:rFonts w:ascii="Arial" w:eastAsia="Calibri" w:hAnsi="Arial" w:cs="Arial"/>
          <w:lang w:val="en-US"/>
        </w:rPr>
        <w:t>S Langdon MSc*</w:t>
      </w:r>
      <w:r w:rsidRPr="00492F2B">
        <w:rPr>
          <w:rFonts w:ascii="Arial" w:eastAsia="Calibri" w:hAnsi="Arial" w:cs="Arial"/>
          <w:vertAlign w:val="superscript"/>
          <w:lang w:val="en-US"/>
        </w:rPr>
        <w:t>#</w:t>
      </w:r>
      <w:r w:rsidRPr="00492F2B">
        <w:rPr>
          <w:rFonts w:ascii="Arial" w:eastAsia="Calibri" w:hAnsi="Arial" w:cs="Arial"/>
          <w:lang w:val="en-US"/>
        </w:rPr>
        <w:t>, M Königs PhD*, E A M C Adang BSc*, E Goedhart MD</w:t>
      </w:r>
      <w:r w:rsidRPr="00492F2B">
        <w:rPr>
          <w:rFonts w:ascii="Calibri" w:eastAsia="Calibri" w:hAnsi="Calibri" w:cs="Arial"/>
          <w:lang w:val="en-US"/>
        </w:rPr>
        <w:t>⁺</w:t>
      </w:r>
      <w:r w:rsidRPr="00492F2B">
        <w:rPr>
          <w:rFonts w:ascii="Arial" w:eastAsia="Calibri" w:hAnsi="Arial" w:cs="Arial"/>
          <w:lang w:val="en-US"/>
        </w:rPr>
        <w:t>, J Oosterlaan,      PhD*</w:t>
      </w:r>
    </w:p>
    <w:p w:rsidR="002D795E" w:rsidRPr="00492F2B" w:rsidRDefault="002D795E" w:rsidP="002D795E">
      <w:pPr>
        <w:spacing w:line="360" w:lineRule="auto"/>
        <w:jc w:val="both"/>
        <w:rPr>
          <w:rFonts w:ascii="Arial" w:eastAsia="Calibri" w:hAnsi="Arial" w:cs="Arial"/>
          <w:i/>
          <w:sz w:val="18"/>
          <w:szCs w:val="18"/>
          <w:lang w:val="en-US"/>
        </w:rPr>
      </w:pPr>
      <w:r w:rsidRPr="00492F2B">
        <w:rPr>
          <w:rFonts w:ascii="Arial" w:eastAsia="Calibri" w:hAnsi="Arial" w:cs="Arial"/>
          <w:lang w:val="en-US"/>
        </w:rPr>
        <w:t>*</w:t>
      </w:r>
      <w:r w:rsidRPr="00492F2B">
        <w:rPr>
          <w:rFonts w:ascii="Arial" w:eastAsia="Calibri" w:hAnsi="Arial" w:cs="Arial"/>
          <w:i/>
          <w:sz w:val="18"/>
          <w:szCs w:val="18"/>
          <w:lang w:val="en-US"/>
        </w:rPr>
        <w:t xml:space="preserve">Emma Children’s Hospital, Amsterdam University Medical Centers (location Academic Medical Center), Meibergdreef 9, 1105 AZ Amsterdam, The Netherlands. </w:t>
      </w:r>
    </w:p>
    <w:p w:rsidR="002D795E" w:rsidRPr="00492F2B" w:rsidRDefault="002D795E" w:rsidP="002D795E">
      <w:pPr>
        <w:spacing w:line="360" w:lineRule="auto"/>
        <w:jc w:val="both"/>
        <w:rPr>
          <w:rFonts w:ascii="Arial" w:eastAsia="Calibri" w:hAnsi="Arial" w:cs="Arial"/>
          <w:lang w:val="en-US"/>
        </w:rPr>
      </w:pPr>
      <w:r w:rsidRPr="00492F2B">
        <w:rPr>
          <w:rFonts w:ascii="Arial" w:eastAsia="Calibri" w:hAnsi="Arial" w:cs="Arial"/>
          <w:i/>
          <w:sz w:val="18"/>
          <w:szCs w:val="18"/>
          <w:vertAlign w:val="superscript"/>
          <w:lang w:val="en-US"/>
        </w:rPr>
        <w:t>#</w:t>
      </w:r>
      <w:r w:rsidRPr="00492F2B">
        <w:rPr>
          <w:rFonts w:ascii="Arial" w:eastAsia="Calibri" w:hAnsi="Arial" w:cs="Arial"/>
          <w:i/>
          <w:sz w:val="18"/>
          <w:szCs w:val="18"/>
          <w:lang w:val="en-US"/>
        </w:rPr>
        <w:t>Corresponding author, e-mail address: s.langdon@amsterdamumc.nl</w:t>
      </w:r>
    </w:p>
    <w:p w:rsidR="002D795E" w:rsidRPr="00492F2B" w:rsidRDefault="002D795E" w:rsidP="002D795E">
      <w:pPr>
        <w:spacing w:line="360" w:lineRule="auto"/>
        <w:jc w:val="both"/>
        <w:rPr>
          <w:rFonts w:ascii="Arial" w:eastAsia="Calibri" w:hAnsi="Arial" w:cs="Arial"/>
          <w:bCs/>
          <w:i/>
          <w:sz w:val="18"/>
          <w:szCs w:val="18"/>
          <w:lang w:val="en-GB"/>
        </w:rPr>
      </w:pPr>
      <w:r w:rsidRPr="00492F2B">
        <w:rPr>
          <w:rFonts w:ascii="Calibri" w:eastAsia="Calibri" w:hAnsi="Calibri" w:cs="Arial"/>
          <w:lang w:val="en-US"/>
        </w:rPr>
        <w:t>⁺</w:t>
      </w:r>
      <w:r w:rsidRPr="00492F2B">
        <w:rPr>
          <w:rFonts w:ascii="Arial" w:eastAsia="Calibri" w:hAnsi="Arial" w:cs="Arial"/>
          <w:i/>
          <w:sz w:val="18"/>
          <w:szCs w:val="18"/>
          <w:lang w:val="en-US"/>
        </w:rPr>
        <w:t>Sport Medical Centre,</w:t>
      </w:r>
      <w:r w:rsidRPr="00492F2B">
        <w:rPr>
          <w:rFonts w:ascii="Arial" w:eastAsia="Calibri" w:hAnsi="Arial" w:cs="Arial"/>
          <w:lang w:val="en-US"/>
        </w:rPr>
        <w:t xml:space="preserve"> </w:t>
      </w:r>
      <w:r w:rsidRPr="00492F2B">
        <w:rPr>
          <w:rFonts w:ascii="Arial" w:eastAsia="Calibri" w:hAnsi="Arial" w:cs="Arial"/>
          <w:i/>
          <w:sz w:val="18"/>
          <w:szCs w:val="18"/>
          <w:lang w:val="en-US"/>
        </w:rPr>
        <w:t>Royal Dutch Football Association (KNVB</w:t>
      </w:r>
      <w:r w:rsidRPr="00492F2B">
        <w:rPr>
          <w:rFonts w:ascii="Arial" w:eastAsia="Calibri" w:hAnsi="Arial" w:cs="Arial"/>
          <w:bCs/>
          <w:i/>
          <w:sz w:val="18"/>
          <w:szCs w:val="18"/>
          <w:lang w:val="en-GB"/>
        </w:rPr>
        <w:t>), Woudenbergseweg 56-58, 3707 HX Zeist, The Netherlands.</w:t>
      </w:r>
    </w:p>
    <w:p w:rsidR="00FA7DC9" w:rsidRDefault="009C095E" w:rsidP="00FA7DC9">
      <w:pPr>
        <w:pStyle w:val="Heading1"/>
        <w:rPr>
          <w:rFonts w:ascii="Arial" w:hAnsi="Arial" w:cs="Arial"/>
          <w:b/>
          <w:color w:val="000000" w:themeColor="text1"/>
          <w:lang w:val="en-US"/>
        </w:rPr>
      </w:pPr>
      <w:r>
        <w:rPr>
          <w:rFonts w:ascii="Arial" w:hAnsi="Arial" w:cs="Arial"/>
          <w:b/>
          <w:color w:val="000000" w:themeColor="text1"/>
          <w:lang w:val="en-US"/>
        </w:rPr>
        <w:t>Online Resource 5 - SRC symptom clusters from literature matched to MCA-identified symptoms clusters</w:t>
      </w:r>
    </w:p>
    <w:p w:rsidR="009C095E" w:rsidRPr="009C095E" w:rsidRDefault="009C095E" w:rsidP="009C095E">
      <w:pPr>
        <w:rPr>
          <w:lang w:val="en-US"/>
        </w:rPr>
      </w:pPr>
    </w:p>
    <w:tbl>
      <w:tblPr>
        <w:tblW w:w="15148" w:type="dxa"/>
        <w:tblCellMar>
          <w:left w:w="70" w:type="dxa"/>
          <w:right w:w="70" w:type="dxa"/>
        </w:tblCellMar>
        <w:tblLook w:val="04A0" w:firstRow="1" w:lastRow="0" w:firstColumn="1" w:lastColumn="0" w:noHBand="0" w:noVBand="1"/>
      </w:tblPr>
      <w:tblGrid>
        <w:gridCol w:w="2494"/>
        <w:gridCol w:w="3409"/>
        <w:gridCol w:w="1775"/>
        <w:gridCol w:w="1850"/>
        <w:gridCol w:w="1850"/>
        <w:gridCol w:w="1939"/>
        <w:gridCol w:w="1831"/>
      </w:tblGrid>
      <w:tr w:rsidR="00FA7DC9" w:rsidRPr="00426E2C" w:rsidTr="009C095E">
        <w:trPr>
          <w:trHeight w:val="482"/>
        </w:trPr>
        <w:tc>
          <w:tcPr>
            <w:tcW w:w="2494" w:type="dxa"/>
            <w:tcBorders>
              <w:top w:val="single" w:sz="4" w:space="0" w:color="auto"/>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MCA identified SRC clusters</w:t>
            </w:r>
          </w:p>
        </w:tc>
        <w:tc>
          <w:tcPr>
            <w:tcW w:w="3409" w:type="dxa"/>
            <w:tcBorders>
              <w:top w:val="single" w:sz="4" w:space="0" w:color="auto"/>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1775" w:type="dxa"/>
            <w:tcBorders>
              <w:top w:val="single" w:sz="4" w:space="0" w:color="auto"/>
              <w:left w:val="nil"/>
              <w:bottom w:val="single" w:sz="4" w:space="0" w:color="auto"/>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Migraine cluster</w:t>
            </w:r>
          </w:p>
        </w:tc>
        <w:tc>
          <w:tcPr>
            <w:tcW w:w="1850" w:type="dxa"/>
            <w:tcBorders>
              <w:top w:val="single" w:sz="4" w:space="0" w:color="auto"/>
              <w:left w:val="nil"/>
              <w:bottom w:val="single" w:sz="4" w:space="0" w:color="auto"/>
              <w:right w:val="nil"/>
            </w:tcBorders>
            <w:shd w:val="clear" w:color="auto" w:fill="auto"/>
            <w:vAlign w:val="bottom"/>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Cognitive-emotional cluster</w:t>
            </w:r>
          </w:p>
        </w:tc>
        <w:tc>
          <w:tcPr>
            <w:tcW w:w="1850" w:type="dxa"/>
            <w:tcBorders>
              <w:top w:val="single" w:sz="4" w:space="0" w:color="auto"/>
              <w:left w:val="nil"/>
              <w:bottom w:val="single" w:sz="4" w:space="0" w:color="auto"/>
              <w:right w:val="nil"/>
            </w:tcBorders>
            <w:shd w:val="clear" w:color="auto" w:fill="auto"/>
            <w:vAlign w:val="bottom"/>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Sleep-emotional cluster</w:t>
            </w:r>
          </w:p>
        </w:tc>
        <w:tc>
          <w:tcPr>
            <w:tcW w:w="1939" w:type="dxa"/>
            <w:tcBorders>
              <w:top w:val="single" w:sz="4" w:space="0" w:color="auto"/>
              <w:left w:val="nil"/>
              <w:bottom w:val="single" w:sz="4" w:space="0" w:color="auto"/>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Neurological cluster</w:t>
            </w:r>
          </w:p>
        </w:tc>
        <w:tc>
          <w:tcPr>
            <w:tcW w:w="1831" w:type="dxa"/>
            <w:tcBorders>
              <w:top w:val="single" w:sz="4" w:space="0" w:color="auto"/>
              <w:left w:val="nil"/>
              <w:bottom w:val="single" w:sz="4" w:space="0" w:color="auto"/>
              <w:right w:val="nil"/>
            </w:tcBorders>
            <w:shd w:val="clear" w:color="auto" w:fill="auto"/>
            <w:vAlign w:val="bottom"/>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Undefined feelings cluster</w:t>
            </w:r>
          </w:p>
        </w:tc>
      </w:tr>
      <w:tr w:rsidR="00FA7DC9" w:rsidRPr="00426E2C" w:rsidTr="009C095E">
        <w:trPr>
          <w:trHeight w:val="241"/>
        </w:trPr>
        <w:tc>
          <w:tcPr>
            <w:tcW w:w="5903" w:type="dxa"/>
            <w:gridSpan w:val="2"/>
            <w:tcBorders>
              <w:top w:val="single" w:sz="4" w:space="0" w:color="auto"/>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Clusters from literature</w:t>
            </w:r>
          </w:p>
        </w:tc>
        <w:tc>
          <w:tcPr>
            <w:tcW w:w="1775" w:type="dxa"/>
            <w:tcBorders>
              <w:top w:val="nil"/>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1850" w:type="dxa"/>
            <w:tcBorders>
              <w:top w:val="nil"/>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1850" w:type="dxa"/>
            <w:tcBorders>
              <w:top w:val="nil"/>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1939" w:type="dxa"/>
            <w:tcBorders>
              <w:top w:val="nil"/>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1831" w:type="dxa"/>
            <w:tcBorders>
              <w:top w:val="nil"/>
              <w:left w:val="nil"/>
              <w:bottom w:val="single" w:sz="4" w:space="0" w:color="auto"/>
              <w:right w:val="nil"/>
            </w:tcBorders>
            <w:shd w:val="clear" w:color="auto" w:fill="auto"/>
            <w:noWrap/>
            <w:vAlign w:val="bottom"/>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iCs/>
                <w:color w:val="000000"/>
                <w:sz w:val="20"/>
                <w:szCs w:val="20"/>
                <w:lang w:val="en-US" w:eastAsia="nl-NL"/>
              </w:rPr>
            </w:pPr>
            <w:r w:rsidRPr="0049783F">
              <w:rPr>
                <w:rFonts w:ascii="Arial" w:eastAsia="Times New Roman" w:hAnsi="Arial" w:cs="Arial"/>
                <w:iCs/>
                <w:color w:val="000000"/>
                <w:sz w:val="20"/>
                <w:szCs w:val="20"/>
                <w:lang w:val="en-US" w:eastAsia="nl-NL"/>
              </w:rPr>
              <w:t xml:space="preserve">Heyer et al. 2017 </w:t>
            </w:r>
            <w:r w:rsidRPr="0049783F">
              <w:rPr>
                <w:rFonts w:ascii="Arial" w:eastAsia="Times New Roman" w:hAnsi="Arial" w:cs="Arial"/>
                <w:iCs/>
                <w:color w:val="000000"/>
                <w:sz w:val="20"/>
                <w:szCs w:val="20"/>
                <w:lang w:val="en-US" w:eastAsia="nl-NL"/>
              </w:rPr>
              <w:fldChar w:fldCharType="begin" w:fldLock="1"/>
            </w:r>
            <w:r w:rsidRPr="0049783F">
              <w:rPr>
                <w:rFonts w:ascii="Arial" w:eastAsia="Times New Roman" w:hAnsi="Arial" w:cs="Arial"/>
                <w:iCs/>
                <w:color w:val="000000"/>
                <w:sz w:val="20"/>
                <w:szCs w:val="20"/>
                <w:lang w:val="en-US" w:eastAsia="nl-NL"/>
              </w:rPr>
              <w:instrText>ADDIN CSL_CITATION {"citationItems":[{"id":"ITEM-1","itemData":{"DOI":"http://dx.doi.org/10.1097/jsm.0000000000000445","ISSN":"1536-3724","abstract":"OBJECTIVE: To characterize the presence and degree of postconcussion lightheadedness in relation to postconcussion vertigo and dizziness, and to determine whether lightheadedness influences overall symptom duration. DESIGN: Prospective, cohort design. SETTING: Nationwide Children's Hospital, Sports Concussion Clinic. PARTICIPANTS: Five hundred ten patients (9-19 years of age) within 30 days of concussion injury. MAIN OUTCOME MEASURES: Patient ratings (scale 0-6) of multiple postconcussion symptoms including lightheadedness, vertigo, and dizziness, reported from the day of clinic evaluation and recalled from the day of concussion. RESULTS: Postconcussion lightheadedness occurred commonly relative to vertigo. Lightheadedness was recalled more than vertigo (70.8% vs 48.6%, P &lt; 0.001) on concussion day and reported more than vertigo (47.1% vs 24.1%, P &lt; 0.001) on the day of clinic evaluation. Principal component analysis demonstrated strong correlations among lightheadedness, vertigo, balance difficulties, difficulty concentrating, mental fogginess, and difficulty remembering, relative to other postconcussion symptoms. When present on the day of clinic evaluation, these highly correlated symptoms predicted prolonged concussion recovery [P = 0.028; Hazard Ratio (HR) = 1.2]. Female sex (P = 0.04; HR = 1.23), emotional symptoms recalled from the day of concussion (P = 0.007; HR = 1.23), and cephalalgic symptoms (P &lt; 0.001; HR = 1.34) reported on the day of clinic evaluation also predicted prolonged concussion recovery. CONCLUSIONS: Not all postconcussion dizziness is vertigo. Postconcussion lightheadedness is common and, when present at the time of clinic evaluation, can influence concussion recovery. CLINICAL RELEVANCE: Distinguishing postconcussion lightheadedness from vertigo may help to inform clinical treatment and concussion research design. This study adds to the growing body of evidence that supports an association between concussion and autonomic dysfunction.","author":[{"dropping-particle":"","family":"Heyer","given":"G L","non-dropping-particle":"","parse-names":false,"suffix":""},{"dropping-particle":"","family":"Young","given":"J A","non-dropping-particle":"","parse-names":false,"suffix":""},{"dropping-particle":"","family":"Fischer","given":"A N","non-dropping-particle":"","parse-names":false,"suffix":""}],"container-title":"Clinical Journal of Sport Medicine","id":"ITEM-1","issued":{"date-parts":[["2017"]]},"language":"English","page":"11","publisher-place":"Heyer, Geoffrey L. *Division of Pediatric Neurology, Nationwide Children's Hospital, Columbus, Ohio; +Department of Pediatrics, The Ohio State University, Columbus, Ohio; and ++Division of Sports Medicine, Nationwide Children's Hospital, Columbus, Ohio.","title":"Lightheadedness After Concussion: Not All Dizziness is Vertigo","type":"article-journal","volume":"11"},"uris":["http://www.mendeley.com/documents/?uuid=e2aa4d33-e953-4364-8aec-e80566632ded","http://www.mendeley.com/documents/?uuid=266199f5-9678-40fc-8a12-d73969a2571c"]}],"mendeley":{"formattedCitation":"(24)","plainTextFormattedCitation":"(24)","previouslyFormattedCitation":"(24)"},"properties":{"noteIndex":0},"schema":"https://github.com/citation-style-language/schema/raw/master/csl-citation.json"}</w:instrText>
            </w:r>
            <w:r w:rsidRPr="0049783F">
              <w:rPr>
                <w:rFonts w:ascii="Arial" w:eastAsia="Times New Roman" w:hAnsi="Arial" w:cs="Arial"/>
                <w:iCs/>
                <w:color w:val="000000"/>
                <w:sz w:val="20"/>
                <w:szCs w:val="20"/>
                <w:lang w:val="en-US" w:eastAsia="nl-NL"/>
              </w:rPr>
              <w:fldChar w:fldCharType="separate"/>
            </w:r>
            <w:r w:rsidRPr="0049783F">
              <w:rPr>
                <w:rFonts w:ascii="Arial" w:eastAsia="Times New Roman" w:hAnsi="Arial" w:cs="Arial"/>
                <w:iCs/>
                <w:noProof/>
                <w:color w:val="000000"/>
                <w:sz w:val="20"/>
                <w:szCs w:val="20"/>
                <w:lang w:val="en-US" w:eastAsia="nl-NL"/>
              </w:rPr>
              <w:t>(24)</w:t>
            </w:r>
            <w:r w:rsidRPr="0049783F">
              <w:rPr>
                <w:rFonts w:ascii="Arial" w:eastAsia="Times New Roman" w:hAnsi="Arial" w:cs="Arial"/>
                <w:iCs/>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Emotional</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Dizziness-fogginess</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6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ephalic</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8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5%</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5%</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iCs/>
                <w:color w:val="000000"/>
                <w:sz w:val="20"/>
                <w:szCs w:val="20"/>
                <w:lang w:val="en-US" w:eastAsia="nl-NL"/>
              </w:rPr>
            </w:pPr>
            <w:r w:rsidRPr="0049783F">
              <w:rPr>
                <w:rFonts w:ascii="Arial" w:eastAsia="Times New Roman" w:hAnsi="Arial" w:cs="Arial"/>
                <w:iCs/>
                <w:color w:val="000000"/>
                <w:sz w:val="20"/>
                <w:szCs w:val="20"/>
                <w:lang w:val="en-US" w:eastAsia="nl-NL"/>
              </w:rPr>
              <w:lastRenderedPageBreak/>
              <w:t xml:space="preserve">Howell et al. 2016 </w:t>
            </w:r>
            <w:r w:rsidRPr="0049783F">
              <w:rPr>
                <w:rFonts w:ascii="Arial" w:eastAsia="Times New Roman" w:hAnsi="Arial" w:cs="Arial"/>
                <w:iCs/>
                <w:color w:val="000000"/>
                <w:sz w:val="20"/>
                <w:szCs w:val="20"/>
                <w:lang w:val="en-US" w:eastAsia="nl-NL"/>
              </w:rPr>
              <w:fldChar w:fldCharType="begin" w:fldLock="1"/>
            </w:r>
            <w:r w:rsidRPr="0049783F">
              <w:rPr>
                <w:rFonts w:ascii="Arial" w:eastAsia="Times New Roman" w:hAnsi="Arial" w:cs="Arial"/>
                <w:iCs/>
                <w:color w:val="000000"/>
                <w:sz w:val="20"/>
                <w:szCs w:val="20"/>
                <w:lang w:val="en-US" w:eastAsia="nl-NL"/>
              </w:rPr>
              <w:instrText>ADDIN CSL_CITATION {"citationItems":[{"id":"ITEM-1","itemData":{"DOI":"http://dx.doi.org/10.1111/apa.13486","ISSN":"1651-2227","abstract":"AIM: To determine which initial postinjury symptom domains are independently associated with symptoms lasting &gt;28 days in youth athletes who sustained sport-related concussions. METHODS: Patients who presented for care at a sport concussion clinic completed the postconcussion symptom scale. They were classified into two groups: those who reported symptom resolution within 28 days of injury and those who did not. Logistic regression models were constructed for children and adolescents to determine the independent association between symptom recovery and potential predictor variables: initial symptom scores in 5 postconcussion symptom scale domains (somatic, vestibular-ocular, cognitive, sleep and emotional), sex, loss of consciousness or amnesia at the time of injury, history of prior concussion, prior treatment for headaches or migraines, or family history of concussion. RESULTS: Sixty-eight child (8-12 years of age) and 250 adolescent (13-18 years of age) athletes were included. For adolescents, initial somatic symptom severity was independently associated with prolonged symptom duration (adjusted odds ratio = 1.162; 95% CI: 1.060, 1.275) and no other predictor variables were. No potential predictor variables were independently associated with prolonged symptom duration for children. CONCLUSION: Among adolescent athletes, a high initial somatic symptom burden (e.g. headache, nausea, vomiting, etc.) is associated with increased odds of symptoms beyond 28 days postinjury.","author":[{"dropping-particle":"","family":"Howell","given":"D R","non-dropping-particle":"","parse-names":false,"suffix":""},{"dropping-particle":"","family":"O'Brien","given":"M J","non-dropping-particle":"","parse-names":false,"suffix":""},{"dropping-particle":"","family":"Beasley","given":"M A","non-dropping-particle":"","parse-names":false,"suffix":""},{"dropping-particle":"","family":"Mannix","given":"R C","non-dropping-particle":"","parse-names":false,"suffix":""},{"dropping-particle":"","family":"Meehan  3rd","given":"W P","non-dropping-particle":"","parse-names":false,"suffix":""}],"container-title":"Acta Paediatrica","id":"ITEM-1","issue":"9","issued":{"date-parts":[["2016"]]},"language":"English","note":"Howell, David R\nO'Brien, Michael J\nBeasley, Michael A\nMannix, Rebekah C\nMeehan, William P 3rd","page":"e426-e432","publisher-place":"Howell, David R. The Micheli Center for Sports Injury Prevention, Waltham, MA, USA. Howell, David R. Division of Sports Medicine, Department of Orthopaedics, Boston Children's Hospital, Boston, MA, USA. Howell, David R. Brain Injury Center, Boston Childre","title":"Initial somatic symptoms are associated with prolonged symptom duration following concussion in adolescents","type":"article-journal","volume":"105"},"uris":["http://www.mendeley.com/documents/?uuid=ea0aabe7-d744-49f6-afcf-84dab2ce0d6e"]}],"mendeley":{"formattedCitation":"(29)","plainTextFormattedCitation":"(29)","previouslyFormattedCitation":"(29)"},"properties":{"noteIndex":0},"schema":"https://github.com/citation-style-language/schema/raw/master/csl-citation.json"}</w:instrText>
            </w:r>
            <w:r w:rsidRPr="0049783F">
              <w:rPr>
                <w:rFonts w:ascii="Arial" w:eastAsia="Times New Roman" w:hAnsi="Arial" w:cs="Arial"/>
                <w:iCs/>
                <w:color w:val="000000"/>
                <w:sz w:val="20"/>
                <w:szCs w:val="20"/>
                <w:lang w:val="en-US" w:eastAsia="nl-NL"/>
              </w:rPr>
              <w:fldChar w:fldCharType="separate"/>
            </w:r>
            <w:r w:rsidRPr="0049783F">
              <w:rPr>
                <w:rFonts w:ascii="Arial" w:eastAsia="Times New Roman" w:hAnsi="Arial" w:cs="Arial"/>
                <w:iCs/>
                <w:noProof/>
                <w:color w:val="000000"/>
                <w:sz w:val="20"/>
                <w:szCs w:val="20"/>
                <w:lang w:val="en-US" w:eastAsia="nl-NL"/>
              </w:rPr>
              <w:t>(29)</w:t>
            </w:r>
            <w:r w:rsidRPr="0049783F">
              <w:rPr>
                <w:rFonts w:ascii="Arial" w:eastAsia="Times New Roman" w:hAnsi="Arial" w:cs="Arial"/>
                <w:iCs/>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omatic</w:t>
            </w:r>
            <w:r w:rsidRPr="0049783F">
              <w:rPr>
                <w:rFonts w:ascii="Arial" w:eastAsia="Times New Roman" w:hAnsi="Arial" w:cs="Arial"/>
                <w:i/>
                <w:iCs/>
                <w:color w:val="000000"/>
                <w:sz w:val="20"/>
                <w:szCs w:val="20"/>
                <w:lang w:val="en-US" w:eastAsia="nl-NL"/>
              </w:rPr>
              <w:t xml:space="preserve"> (headache, pressure in head, neck pain, nausea or vomiting, sensitivity to light, sensitivity to noise)</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Pr>
                <w:rFonts w:ascii="Arial" w:eastAsia="Times New Roman" w:hAnsi="Arial" w:cs="Arial"/>
                <w:color w:val="006100"/>
                <w:lang w:val="en-US" w:eastAsia="nl-NL"/>
              </w:rPr>
              <w:t>57</w:t>
            </w:r>
            <w:r w:rsidRPr="0049783F">
              <w:rPr>
                <w:rFonts w:ascii="Arial" w:eastAsia="Times New Roman" w:hAnsi="Arial" w:cs="Arial"/>
                <w:color w:val="006100"/>
                <w:lang w:val="en-US" w:eastAsia="nl-NL"/>
              </w:rPr>
              <w:t>%</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43</w:t>
            </w:r>
            <w:r w:rsidRPr="0049783F">
              <w:rPr>
                <w:rFonts w:ascii="Arial" w:eastAsia="Times New Roman" w:hAnsi="Arial" w:cs="Arial"/>
                <w:color w:val="000000"/>
                <w:sz w:val="20"/>
                <w:szCs w:val="20"/>
                <w:lang w:val="en-US" w:eastAsia="nl-NL"/>
              </w:rPr>
              <w:t>%</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iCs/>
                <w:color w:val="000000"/>
                <w:sz w:val="20"/>
                <w:szCs w:val="20"/>
                <w:lang w:val="en-US" w:eastAsia="nl-NL"/>
              </w:rPr>
            </w:pPr>
            <w:r w:rsidRPr="0049783F">
              <w:rPr>
                <w:rFonts w:ascii="Arial" w:eastAsia="Times New Roman" w:hAnsi="Arial" w:cs="Arial"/>
                <w:iCs/>
                <w:color w:val="000000"/>
                <w:sz w:val="20"/>
                <w:szCs w:val="20"/>
                <w:lang w:val="en-US" w:eastAsia="nl-NL"/>
              </w:rPr>
              <w:t xml:space="preserve">Howell et al. 2018 </w:t>
            </w:r>
            <w:r w:rsidRPr="0049783F">
              <w:rPr>
                <w:rFonts w:ascii="Arial" w:eastAsia="Times New Roman" w:hAnsi="Arial" w:cs="Arial"/>
                <w:iCs/>
                <w:color w:val="000000"/>
                <w:sz w:val="20"/>
                <w:szCs w:val="20"/>
                <w:lang w:val="en-US" w:eastAsia="nl-NL"/>
              </w:rPr>
              <w:fldChar w:fldCharType="begin" w:fldLock="1"/>
            </w:r>
            <w:r w:rsidRPr="0049783F">
              <w:rPr>
                <w:rFonts w:ascii="Arial" w:eastAsia="Times New Roman" w:hAnsi="Arial" w:cs="Arial"/>
                <w:iCs/>
                <w:color w:val="000000"/>
                <w:sz w:val="20"/>
                <w:szCs w:val="20"/>
                <w:lang w:val="en-US" w:eastAsia="nl-NL"/>
              </w:rPr>
              <w:instrText>ADDIN CSL_CITATION {"citationItems":[{"id":"ITEM-1","itemData":{"DOI":"10.1097/jsm.0000000000000629","ISSN":"1050-642X","abstract":"OBJECTIVES (1) To examine how age influences initial symptom presentation following concussion; and (2) to determine whether specific symptom profiles are associated with duration of postconcussion symptoms, and whether they vary by age group. DESIGN A total of 689 patients (20% children 7-12 years of age, 69% adolescents 13-18 years of age, and 11% young adults 19-30 years of age) were seen and diagnosed with a concussion within 21 days after injury. Patients completed the Post-Concussion Symptom Scale (PCSS) and were followed until they no longer required care. SETTING Two specialty care sport concussion clinical practices. MAIN OUTCOME MEASURES Overall PCSS score was obtained, as well as severity ratings from somatic, vestibular-ocular, cognitive, sleep, and emotional symptom domains. We also calculated total symptom duration time. RESULTS No significant main effect of age, or age by sex associations were identified among the symptom domains. Females endorsed a higher somatic symptom severity rating than males (9.8 ± 6.7 vs 8.1 ± 6.7; P = 0.03). For patients between 7 and 12 years of age, higher somatic [β-coefficient = 1.57, 95% confidence interval (CI), 1.47-1.67] and cognitive (β-coefficient = 2.50, 95% CI, 2.32-2.68) symptom severities were associated with longer duration of concussion symptoms. Among adolescents, longer total symptom duration was associated with more severe somatic (β-coefficient = 1.25, 95% CI, 0.34-2.15) and vestibular-ocular (β-coefficient = 2.36, 95% CI, 1.49-3.23) symptoms. CONCLUSIONS Within 21 days after concussion, symptom-reporting behavior seems to be similar across the age spectrum, but the relationship between symptom profiles and time to symptom resolution varies by age. Although overall symptom ratings are beneficial in determining clinical pathways, symptom domain use may provide a beneficial method to determine individualized patient care that differs between children and adolescents after concussion.","author":[{"dropping-particle":"","family":"Howell","given":"David R.","non-dropping-particle":"","parse-names":false,"suffix":""},{"dropping-particle":"","family":"Kriz","given":"Peter","non-dropping-particle":"","parse-names":false,"suffix":""},{"dropping-particle":"","family":"Mannix","given":"Rebekah C.","non-dropping-particle":"","parse-names":false,"suffix":""},{"dropping-particle":"","family":"Kirchberg","given":"Tyler","non-dropping-particle":"","parse-names":false,"suffix":""},{"dropping-particle":"","family":"Master","given":"Christina L.","non-dropping-particle":"","parse-names":false,"suffix":""},{"dropping-particle":"","family":"Meehan","given":"William P.","non-dropping-particle":"","parse-names":false,"suffix":""}],"container-title":"Clinical Journal of Sport Medicine","id":"ITEM-1","issued":{"date-parts":[["2018"]]},"title":"Concussion Symptom Profiles Among Child, Adolescent, and Young Adult Athletes","type":"article-journal"},"uris":["http://www.mendeley.com/documents/?uuid=1717d402-1a19-49ee-a2ae-b23db36419a6","http://www.mendeley.com/documents/?uuid=afbd1b0a-e04d-4e4d-89a9-a48f617cae6d"]}],"mendeley":{"formattedCitation":"(30)","plainTextFormattedCitation":"(30)","previouslyFormattedCitation":"(30)"},"properties":{"noteIndex":0},"schema":"https://github.com/citation-style-language/schema/raw/master/csl-citation.json"}</w:instrText>
            </w:r>
            <w:r w:rsidRPr="0049783F">
              <w:rPr>
                <w:rFonts w:ascii="Arial" w:eastAsia="Times New Roman" w:hAnsi="Arial" w:cs="Arial"/>
                <w:iCs/>
                <w:color w:val="000000"/>
                <w:sz w:val="20"/>
                <w:szCs w:val="20"/>
                <w:lang w:val="en-US" w:eastAsia="nl-NL"/>
              </w:rPr>
              <w:fldChar w:fldCharType="separate"/>
            </w:r>
            <w:r w:rsidRPr="0049783F">
              <w:rPr>
                <w:rFonts w:ascii="Arial" w:eastAsia="Times New Roman" w:hAnsi="Arial" w:cs="Arial"/>
                <w:iCs/>
                <w:noProof/>
                <w:color w:val="000000"/>
                <w:sz w:val="20"/>
                <w:szCs w:val="20"/>
                <w:lang w:val="en-US" w:eastAsia="nl-NL"/>
              </w:rPr>
              <w:t>(30)</w:t>
            </w:r>
            <w:r w:rsidRPr="0049783F">
              <w:rPr>
                <w:rFonts w:ascii="Arial" w:eastAsia="Times New Roman" w:hAnsi="Arial" w:cs="Arial"/>
                <w:iCs/>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omatic</w:t>
            </w:r>
            <w:r w:rsidRPr="0049783F">
              <w:rPr>
                <w:rFonts w:ascii="Arial" w:eastAsia="Times New Roman" w:hAnsi="Arial" w:cs="Arial"/>
                <w:i/>
                <w:iCs/>
                <w:color w:val="000000"/>
                <w:sz w:val="20"/>
                <w:szCs w:val="20"/>
                <w:lang w:val="en-US" w:eastAsia="nl-NL"/>
              </w:rPr>
              <w:t xml:space="preserve"> (as described by Howell et al. 2016)</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Pr>
                <w:rFonts w:ascii="Arial" w:eastAsia="Times New Roman" w:hAnsi="Arial" w:cs="Arial"/>
                <w:color w:val="006100"/>
                <w:lang w:val="en-US" w:eastAsia="nl-NL"/>
              </w:rPr>
              <w:t>57</w:t>
            </w:r>
            <w:r w:rsidRPr="0049783F">
              <w:rPr>
                <w:rFonts w:ascii="Arial" w:eastAsia="Times New Roman" w:hAnsi="Arial" w:cs="Arial"/>
                <w:color w:val="006100"/>
                <w:lang w:val="en-US" w:eastAsia="nl-NL"/>
              </w:rPr>
              <w:t>%</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43</w:t>
            </w:r>
            <w:r w:rsidRPr="0049783F">
              <w:rPr>
                <w:rFonts w:ascii="Arial" w:eastAsia="Times New Roman" w:hAnsi="Arial" w:cs="Arial"/>
                <w:color w:val="000000"/>
                <w:sz w:val="20"/>
                <w:szCs w:val="20"/>
                <w:lang w:val="en-US" w:eastAsia="nl-NL"/>
              </w:rPr>
              <w:t>%</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ognitiv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do not feel right, confusion, fogginess, difficulty concentrating, difficulty remembering)</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6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0%</w:t>
            </w:r>
          </w:p>
        </w:tc>
      </w:tr>
      <w:tr w:rsidR="00FA7DC9" w:rsidRPr="009C095E"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Vestibular-ocular</w:t>
            </w:r>
            <w:r w:rsidRPr="0049783F">
              <w:rPr>
                <w:rFonts w:ascii="Arial" w:eastAsia="Times New Roman" w:hAnsi="Arial" w:cs="Arial"/>
                <w:i/>
                <w:iCs/>
                <w:color w:val="000000"/>
                <w:sz w:val="20"/>
                <w:szCs w:val="20"/>
                <w:lang w:val="en-US" w:eastAsia="nl-NL"/>
              </w:rPr>
              <w:t xml:space="preserve"> (vision problems, hearing problems/ringing, balance problems, dizziness)</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5%</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426E2C" w:rsidTr="009C095E">
        <w:trPr>
          <w:trHeight w:val="1290"/>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iCs/>
                <w:color w:val="000000"/>
                <w:sz w:val="20"/>
                <w:szCs w:val="20"/>
                <w:lang w:val="en-US" w:eastAsia="nl-NL"/>
              </w:rPr>
            </w:pPr>
            <w:r w:rsidRPr="0049783F">
              <w:rPr>
                <w:rFonts w:ascii="Arial" w:eastAsia="Times New Roman" w:hAnsi="Arial" w:cs="Arial"/>
                <w:iCs/>
                <w:color w:val="000000"/>
                <w:sz w:val="20"/>
                <w:szCs w:val="20"/>
                <w:lang w:val="en-US" w:eastAsia="nl-NL"/>
              </w:rPr>
              <w:t xml:space="preserve">Lau et al. 2009 </w:t>
            </w:r>
            <w:r w:rsidRPr="0049783F">
              <w:rPr>
                <w:rFonts w:ascii="Arial" w:eastAsia="Times New Roman" w:hAnsi="Arial" w:cs="Arial"/>
                <w:iCs/>
                <w:color w:val="000000"/>
                <w:sz w:val="20"/>
                <w:szCs w:val="20"/>
                <w:lang w:val="en-US" w:eastAsia="nl-NL"/>
              </w:rPr>
              <w:fldChar w:fldCharType="begin" w:fldLock="1"/>
            </w:r>
            <w:r w:rsidRPr="0049783F">
              <w:rPr>
                <w:rFonts w:ascii="Arial" w:eastAsia="Times New Roman" w:hAnsi="Arial" w:cs="Arial"/>
                <w:iCs/>
                <w:color w:val="000000"/>
                <w:sz w:val="20"/>
                <w:szCs w:val="20"/>
                <w:lang w:val="en-US" w:eastAsia="nl-NL"/>
              </w:rPr>
              <w:instrText>ADDIN CSL_CITATION {"citationItems":[{"id":"ITEM-1","itemData":{"DOI":"http://dx.doi.org/10.1097/jsm.0b013e31819d6edb","ISSN":"1050642X","abstract":"The article discusses a study which aims to distinguish the definite symptom and neuropsychological test patterns that could provide predictive indicators of the recovery of concussions among high school football players. It involves 108 recently injured male high school football athletes with ages ranging from 13-19, who were evaluated through symptoms ratings and a neurocognitive test performance. Results show that in identifying time to clinical recovery, both the symptom rating data and the neurocognitive test had prognostic significance and may manage and classify concussions. Meanwhile, the study has also investigated the simple-complex classification of concussions based on the symptom patterns.","author":[{"dropping-particle":"","family":"Lau","given":"Brian","non-dropping-particle":"","parse-names":false,"suffix":""},{"dropping-particle":"","family":"Lovell","given":"Mark R","non-dropping-particle":"","parse-names":false,"suffix":""},{"dropping-particle":"","family":"Collins","given":"Michael W","non-dropping-particle":"","parse-names":false,"suffix":""},{"dropping-particle":"","family":"Pardini","given":"Jamie","non-dropping-particle":"","parse-names":false,"suffix":""}],"container-title":"Clinical Journal of Sport Medicine","id":"ITEM-1","issue":"3","issued":{"date-parts":[["2009"]]},"page":"216-221","title":"Neurocognitive and Symptom Predictors of Recovery in High School Athletes","type":"article-journal","volume":"19"},"uris":["http://www.mendeley.com/documents/?uuid=dee100ee-0a23-49d1-ade4-ccf9819e768c","http://www.mendeley.com/documents/?uuid=24dd155e-73be-452a-af2b-c1d03d17ddd1"]}],"mendeley":{"formattedCitation":"(31)","plainTextFormattedCitation":"(31)","previouslyFormattedCitation":"(31)"},"properties":{"noteIndex":0},"schema":"https://github.com/citation-style-language/schema/raw/master/csl-citation.json"}</w:instrText>
            </w:r>
            <w:r w:rsidRPr="0049783F">
              <w:rPr>
                <w:rFonts w:ascii="Arial" w:eastAsia="Times New Roman" w:hAnsi="Arial" w:cs="Arial"/>
                <w:iCs/>
                <w:color w:val="000000"/>
                <w:sz w:val="20"/>
                <w:szCs w:val="20"/>
                <w:lang w:val="en-US" w:eastAsia="nl-NL"/>
              </w:rPr>
              <w:fldChar w:fldCharType="separate"/>
            </w:r>
            <w:r w:rsidRPr="0049783F">
              <w:rPr>
                <w:rFonts w:ascii="Arial" w:eastAsia="Times New Roman" w:hAnsi="Arial" w:cs="Arial"/>
                <w:iCs/>
                <w:noProof/>
                <w:color w:val="000000"/>
                <w:sz w:val="20"/>
                <w:szCs w:val="20"/>
                <w:lang w:val="en-US" w:eastAsia="nl-NL"/>
              </w:rPr>
              <w:t>(31)</w:t>
            </w:r>
            <w:r w:rsidRPr="0049783F">
              <w:rPr>
                <w:rFonts w:ascii="Arial" w:eastAsia="Times New Roman" w:hAnsi="Arial" w:cs="Arial"/>
                <w:iCs/>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Migraine</w:t>
            </w:r>
            <w:r w:rsidRPr="0049783F">
              <w:rPr>
                <w:rFonts w:ascii="Arial" w:eastAsia="Times New Roman" w:hAnsi="Arial" w:cs="Arial"/>
                <w:i/>
                <w:iCs/>
                <w:color w:val="000000"/>
                <w:sz w:val="20"/>
                <w:szCs w:val="20"/>
                <w:lang w:val="en-US" w:eastAsia="nl-NL"/>
              </w:rPr>
              <w:t xml:space="preserve"> (headache, nausea, vomiting, balance problems, dizziness, sensitivity to light/noise, numbness or tingling, visual problems)</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9%</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leep</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troubling sleeping, sleeping less than usual)</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1446"/>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ognitive</w:t>
            </w:r>
            <w:r w:rsidRPr="0049783F">
              <w:rPr>
                <w:rFonts w:ascii="Arial" w:eastAsia="Times New Roman" w:hAnsi="Arial" w:cs="Arial"/>
                <w:i/>
                <w:iCs/>
                <w:color w:val="000000"/>
                <w:sz w:val="20"/>
                <w:szCs w:val="20"/>
                <w:lang w:val="en-US" w:eastAsia="nl-NL"/>
              </w:rPr>
              <w:t xml:space="preserve"> (fatigue, drowsiness, feeling slowed down, fogginess, difficulty concentrating, difficulty remembering, sleeping more than usual)</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7%</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14.3%</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426E2C"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Lau et al. 2011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177/0363546510392016","ISSN":"1552-3365","abstract":"BACKGROUND: Concussions affect an estimated 136 000 high school athletes yearly. Computerized neurocognitive testing has been shown to be appropriately sensitive and specific in diagnosing concussions, but no studies have assessed its utility to predict length of recovery. Determining prognosis during subacute recovery after sports concussion will help clinicians more confidently address return-to-play and academic decisions. PURPOSE: To quantify the prognostic ability of computerized neurocognitive testing in combination with symptoms during the subacute recovery phase from sports-related concussion. STUDY DESIGN: Cohort study (prognosis); Level of evidence, 2. METHODS: In sum, 108 male high school football athletes completed a computer-based neurocognitive test battery within 2.23 days of injury and were followed until returned to play as set by international guidelines. Athletes were grouped into protracted recovery (&gt;14 days; n = 50) or short-recovery (&lt;=14 days; n = 58). Separate discriminant function analyses were performed using total symptom score on Post-Concussion Symptom Scale, symptom clusters (migraine, cognitive, sleep, neuropsychiatric), and Immediate Postconcussion Assessment and Cognitive Testing neurocognitive scores (verbal memory, visual memory, reaction time, processing speed). RESULTS: Multiple discriminant function analyses revealed that the combination of 4 symptom clusters and 4 neurocognitive composite scores had the highest sensitivity (65.22%), specificity (80.36%), positive predictive value (73.17%), and negative predictive value (73.80%) in predicting protracted recovery. Discriminant function analyses of total symptoms on the Post-Concussion Symptom Scale alone had a sensitivity of 40.81%; specificity, 79.31%; positive predictive value, 62.50%; and negative predictive value, 61.33%. The 4 symptom clusters alone discriminant function analyses had a sensitivity of 46.94%; specificity, 77.20%; positive predictive value, 63.90%; and negative predictive value, 62.86%. Discriminant function analyses of the 4 computerized neurocognitive scores alone had a sensitivity of 53.20%; specificity, 75.44%; positive predictive value, 64.10%; and negative predictive value, 66.15%. CONCLUSION: The use of computerized neurocognitive testing in conjunction with symptom clusters results improves sensitivity, specificity, positive predictive value, and negative predictive value of predicting protracted recovery compared with each used alone. Th…","author":[{"dropping-particle":"","family":"Lau","given":"B C","non-dropping-particle":"","parse-names":false,"suffix":""},{"dropping-particle":"","family":"Collins","given":"M W","non-dropping-particle":"","parse-names":false,"suffix":""},{"dropping-particle":"","family":"Lovell","given":"M R","non-dropping-particle":"","parse-names":false,"suffix":""}],"container-title":"American Journal of Sports Medicine","id":"ITEM-1","issue":"6","issued":{"date-parts":[["2011"]]},"language":"English","page":"1209-1216","publisher-place":"Lau, Brian C. UPMC Center for Sports Medicine, Pittsburgh, PA 15203, USA.","title":"Sensitivity and specificity of subacute computerized neurocognitive testing and symptom evaluation in predicting outcomes after sports-related concussion","type":"article-journal","volume":"39"},"uris":["http://www.mendeley.com/documents/?uuid=605e5fd7-13da-48ca-b02f-2ef205732ed5","http://www.mendeley.com/documents/?uuid=f9ad3bd0-dde2-461a-bd5a-cecef510f878"]}],"mendeley":{"formattedCitation":"(45)","plainTextFormattedCitation":"(45)","previouslyFormattedCitation":"(45)"},"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5)</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Migrain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as described by Lau et al. 2009)</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8.6%</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Lau et al. 2012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227/neu.0b013e31823150f0","ISSN":"0148-396X","abstract":"BACKGROUND: Many studies address diagnosing concussions but few look at predicting prognosis. A prior discriminant function analysis showed that symptom clusters derived from the Post-Concussion Symptom Scale (PCSS) and ImPACT composite scores used together improved predictions of protracted recovery following a sports-related concussion. OBJECTIVE: To determine cutoff scores in neurocognitive and PCSS symptom cluster scores when classifying protracted recovery in concussed athletes. METHODS: 108 male high school football athletes completed a computer-based neurocognitive test battery (ImPACT) within a median of 2 days following injury. Patients completed graded exertional protocols requiring athletes to be symptom free at rest and during increasing levels of activity and had recovery of neurocognitive scores before return-to-play. Following return-to-play, athletes were classified as protracted recovery (&gt;14 days, N=58) or short-recovery (&lt;=14 days, N=50). ROC curves analyzed each of the neurocognitive (verbal, visual, processing speed, and reaction time) and symptom cluster (migraine, cognitive, sleep, and neuropsychiatric) scores. RESULTS: Cutoffs for migraine cluster, cognitive cluster, visual memory, and processing speed were statistically significant. Cutoffs at 75%, 80%, and 85% sensitivity to predict protracted recovery for the migraine symptom cluster were &gt;=15, 18, 20; cognitive symptom cluster &gt;=18, 19, 22; visual memory &lt;=48, 46, 44.5; and processing speed &lt;=24.5, 23.46, 22.5; respectively. Eighty-percent sensitivity indicates that the corresponding cutoff correctly identify 80% of concussed athletes requiring protracted recovery. CONCLUSION: Specific cutoffs may help to set numerical thresholds for clinicians to predict which concussed athletes will have a protracted recovery.","author":[{"dropping-particle":"","family":"Lau","given":"B C","non-dropping-particle":"","parse-names":false,"suffix":""},{"dropping-particle":"","family":"Collins","given":"M W","non-dropping-particle":"","parse-names":false,"suffix":""},{"dropping-particle":"","family":"Lovell","given":"M R","non-dropping-particle":"","parse-names":false,"suffix":""}],"container-title":"Neurosurgery.","id":"ITEM-1","issued":{"date-parts":[["2011"]]},"note":"Using Smart Source Parsing\nDate of Publication: Aug 2011","page":"371-9; discussion 379","publisher-place":"B. C. Lau","title":"CutOff scores in neurocognitive testing and symptom clusters that predict protracted recovery from concussions in high school athletes. []","type":"article-journal","volume":"09"},"uris":["http://www.mendeley.com/documents/?uuid=88515a8d-c49f-460c-a8d2-e69671c95a33"]}],"mendeley":{"formattedCitation":"(32)","plainTextFormattedCitation":"(32)","previouslyFormattedCitation":"(32)"},"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2)</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Migrain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as described by Lau et al. 2009)</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8.6%</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ognitiv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as described by Lau et al. 2009)</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2%</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14.3%</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1729"/>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Sufrinko et al. 2017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177/0363546516685061","ISSN":"03635465","abstract":"Background: A sport-related concussion (SRC) is a heterogeneous injury that requires a multifaceted and comprehensive approach for diagnosis and management, including symptom reports, vestibular/ocular motor assessments, and neurocognitive testing. Purpose: To determine which acute (eg, within 7 days) vestibular, ocular motor, neurocognitive, and symptom impairments predict the duration of recovery after an SRC. Study Design: Cohort study (prognosis); Level of evidence, 2. Methods: Sixty-nine patients with a mean age of 15.3 ± 1.9 years completed a neurocognitive, vestibular/ocular motor, and symptom assessment within 7 days of a diagnosed concussion. Patients were grouped by recovery time: ≤14 days (n = 27, 39.1%), 15-29 days (n = 25, 36.2%), and 30-90 days (n = 17, 24.6%). Multinomial regression was used to identify the best subset of predictors associated with prolonged recovery relative to ≤14 days. Results: Acute visual motor speed and cognitive-migraine-fatigue symptoms were associated with an increased likelihood of recovery times of 30-90 days and 15-29 days relative to a recovery time of ≤14 days. A model with visual motor speed and cognitive-migraine-fatigue symptoms within the first 7 days of an SRC was 87% accurate at identifying patients with a recovery time of 30-90 days. Conclusion: The current study identified cognitive-migraine-fatigue symptoms and visual motor speed as the most robust predictors of protracted recovery after an SRC according to the Post-concussion Symptom Scale, Immediate Post-concussion Assessment and Cognitive Testing, and Vestibular/Ocular Motor Screening (VOMS). While VOMS components were sensitive in identifying a concussion, they were not robust predictors for recovery. Clinicians may consider particular patterns of performance on clinical measures when providing treatment recommendations and discussing anticipated recovery with patients. ABSTRACT FROM AUTHOR","author":[{"dropping-particle":"","family":"Sufrinko","given":"Alicia M","non-dropping-particle":"","parse-names":false,"suffix":""},{"dropping-particle":"","family":"Cohen","given":"Paul E","non-dropping-particle":"","parse-names":false,"suffix":""},{"dropping-particle":"","family":"Kontos","given":"Anthony P","non-dropping-particle":"","parse-names":false,"suffix":""},{"dropping-particle":"","family":"Marchetti","given":"Gregory F","non-dropping-particle":"","parse-names":false,"suffix":""},{"dropping-particle":"","family":"Elbin","given":"R J","non-dropping-particle":"","parse-names":false,"suffix":""},{"dropping-particle":"","family":"Re","given":"Valentina","non-dropping-particle":"","parse-names":false,"suffix":""}],"container-title":"American Journal of Sports Medicine","id":"ITEM-1","issue":"5","issued":{"date-parts":[["2017"]]},"note":"Author: Sufrinko, Alicia M.: 1 Author: Cohen, Paul E.: 1 Author: Kontos, Anthony P.: 1 Author: Marchetti, Gregory F.: 2 Author: Elbin, R. J.: 3 Author: Re, Valentina: 4 ; Author Affiliation: 1 UPMC Sports Medicine Concussion Program, Department of Orthopaedic Surgery, University of Pittsburgh Medical Center, Pittsburgh, Pennsylvania, USA.: 2 John G. Rangos Sr. School of Health Sciences, Duquesne University, Pittsburgh, Pennsylvania, USA.: 3 Office for Sport Concussion Research, Department of Health, Human Performance and Recreation, University of Arkansas, Fayetteville, Arkansas, USA.: 4 Universit&amp;amp;#225 degli Studi di Milano, Milan, Italy.; No. of Pages: 8; Language: English; Publication Type: Article; Update Code: 20170510","page":"1187-1194","title":"Using Acute Performance on a Comprehensive Neurocognitive, Vestibular, and Ocular Motor Assessment Battery to Predict Recovery Duration After Sport-Related Concussions","type":"article-journal","volume":"45"},"uris":["http://www.mendeley.com/documents/?uuid=e4ad3eb5-f078-4337-b220-61b8d4180ad5"]}],"mendeley":{"formattedCitation":"(33)","plainTextFormattedCitation":"(33)","previouslyFormattedCitation":"(33)"},"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3)</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MF</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headache, dizziness, fatigue, drowsiness, sensitivity to light, sensitivity to noise ,feeling slowed down, fogginess, difficulty concentrating, difficulty remembering)</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leep</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trouble falling asleep, sleeping less than usual)</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723"/>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Kontos et al. 2013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177/0363546513488751","ISSN":"1552-3365","abstract":"BACKGROUND: Although previous research has demonstrated that patients with posttraumatic migraine (PTM) after concussion report more symptoms and cognitive deficits after injury than do those without PTM, it is not known whether these effects persist beyond the first week of injury or whether PTM predicts recovery time. PURPOSE: To determine whether PTM during the first week after injury predicts (1) cognitive impairment and symptoms in the second week after injury and (2) overall recovery time. STUDY DESIGN: Cohort study; Level of evidence, 2. METHODS: Participants were 138 male high school football players with a mean age of 15.96 years (SD, 1.18 years; range, 13-19 years). They were classified into 3 groups: PTM (headache, nausea, and photosensitivity or phonosensitivity), headache (headache without the other PTM symptoms), or no headache (no headache or PTM symptoms). The Immediate Post-concussion Assessment and Cognitive Test (ImPACT) was used to assess cognitive performance and symptoms at baseline, postinjury days 1-7, and postinjury days 8-14. Recovery time data were collected from medical records. RESULTS: The PTM group performed worse on verbal memory than did the headache group at 8-14 days after injury. The PTM group performed worse on visual memory, reaction time, and symptoms than did the other groups at 1-7 days and 8-14 days after injury. The PTM group was 7.3 times (95% confidence interval, 1.80-29.91) more likely to have protracted recovery (&gt;20 days) than the no headache group and 2.6 times (95% confidence interval, 1.10-6.54) more likely than the headache group. CONCLUSION: Results suggest that PTM is associated with cognitive impairments and protracted recovery and that headache alone is not a good predictor of recovery.","author":[{"dropping-particle":"","family":"Kontos","given":"A P","non-dropping-particle":"","parse-names":false,"suffix":""},{"dropping-particle":"","family":"Elbin","given":"R J","non-dropping-particle":"","parse-names":false,"suffix":""},{"dropping-particle":"","family":"Lau","given":"B","non-dropping-particle":"","parse-names":false,"suffix":""},{"dropping-particle":"","family":"Simensky","given":"S","non-dropping-particle":"","parse-names":false,"suffix":""},{"dropping-particle":"","family":"Freund","given":"B","non-dropping-particle":"","parse-names":false,"suffix":""},{"dropping-particle":"","family":"French","given":"J","non-dropping-particle":"","parse-names":false,"suffix":""},{"dropping-particle":"","family":"Collins","given":"M W","non-dropping-particle":"","parse-names":false,"suffix":""}],"container-title":"American Journal of Sports Medicine","id":"ITEM-1","issue":"7","issued":{"date-parts":[["2013"]]},"language":"English","note":"Kontos, Anthony P\nElbin, R J\nLau, Brian\nSimensky, Steven\nFreund, Brin\nFrench, Jonathan\nCollins, Michael W","page":"1497-1504","publisher-place":"Kontos, Anthony P. Department of Orthopaedic Surgery/UPMC Sports Medicine Concussion Program, University of Pittsburgh, Pittsburgh, Pennsylvania 15203, USA. akontos@pitt.edu","title":"Posttraumatic migraine as a predictor of recovery and cognitive impairment after sport-related concussion","type":"article-journal","volume":"41"},"uris":["http://www.mendeley.com/documents/?uuid=614431ee-3b03-4843-a1a6-44c9308218b0"]}],"mendeley":{"formattedCitation":"(39)","plainTextFormattedCitation":"(39)","previouslyFormattedCitation":"(39)"},"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9)</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PTM</w:t>
            </w:r>
            <w:r w:rsidRPr="0049783F">
              <w:rPr>
                <w:rFonts w:ascii="Arial" w:eastAsia="Times New Roman" w:hAnsi="Arial" w:cs="Arial"/>
                <w:i/>
                <w:iCs/>
                <w:color w:val="000000"/>
                <w:sz w:val="20"/>
                <w:szCs w:val="20"/>
                <w:lang w:val="en-US" w:eastAsia="nl-NL"/>
              </w:rPr>
              <w:t xml:space="preserve"> (headache, nausea, sensitivity to light, sensitivity to noise)</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72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leep</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trouble sleeping, sleeping more or less than usual)</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Mihalik et al. 2013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177/0363546513487982","ISSN":"1552-3365","abstract":"BACKGROUND: Headache-related symptoms may be predictive of delayed recovery in student athletes after sport-related concussion. PURPOSE AND HYPOTHESIS: To compare balance performance, cognitive function, and symptom recovery in concussed student athletes with no headache, those with posttraumatic headache, and those with characteristics of posttraumatic migraine following a sport-related concussion. It was hypothesized that those with posttraumatic migraine would take longer to recover on all clinical measures. STUDY DESIGN: Cohort study (prognosis); Level of evidence, 2. METHODS: A total of 296 student athletes who sustained sport-related concussions (migraine, 52; headache, 176; no headache, 68) were evaluated on measures of balance performance, cognition, and symptoms. Patients were categorized into posttraumatic migraine, posttraumatic headache, and no headache groups based on symptoms reported 1 day after injury. Serial testing was conducted with the Balance Error Scoring System, the Standardized Assessment of Concussion, and a graded symptom checklist to evaluate balance performance, cognition, and symptoms, respectively, at baseline, at the time of injury, after the event, and at days 1, 2, 3, 5, 7, and 90. RESULTS: Student athletes with posttraumatic migraine experienced greater symptom severity scores than did those with posttraumatic headache and no headache at the time of injury, after the event, and through day 7 (P &lt; .001 for all). By day 7, symptom severity scores reported by patients with posttraumatic migraine still demonstrated deficits relative to baseline (DELTA = 5.6 +/- 1.2) compared with patients with headache (DELTA = -0.8 +/- 0.7) and those with no headache (DELTA = -1.4 +/- 1.1). Patients with headache experienced greater symptom severity scores than patients with no headache at the time of injury (P &lt; .001), after the event (P &lt; .001), and at day 1 (P &lt; .001), day 2 (P = .005), and day 3 (P = .038). Much smaller differences were observed between the headache and no headache groups beyond day 3 (P &gt; .05). There were no group differences on balance performance (P = .439) and cognitive testing (P = .200) over time. Female patients were 2.13 times more likely than males to report posttraumatic migraine characteristics after concussion. CONCLUSION: Posttraumatic migraine characteristics are related to prolonged symptom recovery after sport-related concussion. Clinicians should exercise caution in making decisions about return to par…","author":[{"dropping-particle":"","family":"Mihalik","given":"J P","non-dropping-particle":"","parse-names":false,"suffix":""},{"dropping-particle":"","family":"Register-Mihalik","given":"J","non-dropping-particle":"","parse-names":false,"suffix":""},{"dropping-particle":"","family":"Kerr","given":"Z Y","non-dropping-particle":"","parse-names":false,"suffix":""},{"dropping-particle":"","family":"Marshall","given":"S W","non-dropping-particle":"","parse-names":false,"suffix":""},{"dropping-particle":"","family":"McCrea","given":"M C","non-dropping-particle":"","parse-names":false,"suffix":""},{"dropping-particle":"","family":"Guskiewicz","given":"K M","non-dropping-particle":"","parse-names":false,"suffix":""}],"container-title":"American Journal of Sports Medicine","id":"ITEM-1","issue":"7","issued":{"date-parts":[["2013"]]},"language":"English","note":"Mihalik, Jason P\nRegister-Mihalik, Johna\nKerr, Zachary Y\nMarshall, Stephen W\nMcCrea, Michael C\nGuskiewicz, Kevin M","page":"1490-1496","publisher-place":"Mihalik, Jason P. Matthew Gfeller Sport-Related Traumatic Brain Injury Research Center, Department of Exercise and Sport Science, The University of North Carolina at Chapel Hill, Chapel Hill, North Carolina, USA. jmihalik@email.unc.edu","title":"Recovery of posttraumatic migraine characteristics in patients after mild traumatic brain injury","type":"article-journal","volume":"41"},"uris":["http://www.mendeley.com/documents/?uuid=ac859e92-d333-4062-b135-ca4c78ba9262"]}],"mendeley":{"formattedCitation":"(43)","plainTextFormattedCitation":"(43)","previouslyFormattedCitation":"(43)"},"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3)</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PTM</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as described by Kontos et al. 2013)</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Headach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headache)</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Guty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10.1017/S135561771800036X","ISSN":"14697661","abstract":"Objectives: Research indicates that symptoms following a concussion are related to cognitive dysfunction; however, less is known about how different types of symptoms may be related to cognitive outcomes or how specific domains of cognition are affected. The present study explored the relationship between specific types of symptoms and these various cognitive outcomes following a concussion. Methods: One-hundred twenty-two student-athletes with sports-related concussion were tested with a battery that included a symptom report measure and various cognitive tests. Symptoms factors were: Physical, Sleep, Cognitive, Affective and Headache. Participants were grouped into “symptom” and “no symptom” groups for each factor. Cognitive outcomes included both overall performance as well as impairment scores in which individuals were grouped into impaired and not impaired based on a cutoff of 2 or more tests at the impaired level (&lt;80 in standard scores). These cognitive outcomes were examined for all the tests combined and then specifically for the memory tests and attention/processing speed tests. A Bonferroni correction was used, and the results were considered significant at a level of p &lt;.008. Results: Headache symptoms were significantly ( p &lt;.008) associated with overall cognitive impairment as well as memory and attention/processing speed impairment. Sleep symptoms were related to memory impairments. Conclusions: The symptom specific relationships to cognitive outcomes demonstrated by our study can help guide treatment and accommodations for athletes following concussion. ( JINS , 2018, 24 , 1–9)","author":[{"dropping-particle":"","family":"Guty","given":"Erin","non-dropping-particle":"","parse-names":false,"suffix":""},{"dropping-particle":"","family":"Arnett","given":"Peter","non-dropping-particle":"","parse-names":false,"suffix":""}],"container-title":"Journal of the International Neuropsychological Society","id":"ITEM-1","issued":{"date-parts":[["2018"]]},"page":"684-692","title":"Post-concussion Symptom Factors and Neuropsychological Outcomes in Collegiate Athletes","type":"article-journal","volume":"24"},"uris":["http://www.mendeley.com/documents/?uuid=f7b0b89b-ebc6-4c44-87e2-17a87194a279","http://www.mendeley.com/documents/?uuid=01f970b9-64b5-4a77-9ebe-a96336f95fc0"]}],"mendeley":{"formattedCitation":"(34)","plainTextFormattedCitation":"(34)","previouslyFormattedCitation":"(34)"},"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4)</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Headach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headache)</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72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leep</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fatigue, trouble falling asleep, sleeping less than usual, drowsiness)</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426E2C" w:rsidTr="009C095E">
        <w:trPr>
          <w:trHeight w:val="1205"/>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lastRenderedPageBreak/>
              <w:t xml:space="preserve">Teel et al. 2017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4085/1062-6050-52.1.12","ISSN":"1938-162X","abstract":"CONTEXT: Clinicians sometimes treat concussed individuals who have amnesia, loss of consciousness (LOC), a concussion history, or certain symptom types more conservatively, but it is unclear whether recovery patterns differ in individuals with these characteristics. OBJECTIVE: To determine whether (1) amnesia, LOC, and concussion history influence the acute recovery of symptoms, cognition, and balance; and (2) cognition and balance are influenced by acute symptom type. DESIGN: Cohort study. SETTING: Seven sports at 26 colleges and 210 high schools. PATIENTS OR OTHER PARTICIPANTS: A total of 8905 collegiate (n = 1392) and high school (n = 7513) athletes. MAIN OUTCOME MEASURE(S): The Graded Symptom Checklist, Standardized Assessment of Concussion, and Balance Error Scoring System were administered to all athletes during the preseason. To allow us to track recovery patterns, athletes diagnosed with a concussion (n = 375) repeated these assessments immediately after the injury, 3 hours postinjury, 1 day postinjury, and at 2, 3, 5, 7, and 90 days after injury. RESULTS: Athletes who experienced amnesia had markedly greater deficits in and a slower recovery trajectory on measures of symptoms, cognition, and balance. Athletes with 2 or more prior concussions demonstrated poorer balance than those with no previous history. Otherwise, LOC and concussion history largely did not affect symptoms, cognition, or balance. Greater deficits in balance scores were observed in athletes with all symptom types. Regardless of these characteristics, most athletes recovered within 7 to 10 days. CONCLUSIONS: Athletes who experienced amnesia had more symptoms and greater deficits in cognition and balance. Symptoms and cognitive or balance deficits were not consistently associated with LOC or concussion history. Acute symptoms had a strong influence on balance scores and, to a lesser extent, on cognition. However, we found no evidence to support more cautious return-to-play decisions for athletes with these characteristics, as group recovery occurred within normal timelines. Our study supports current clinical practice: recommending that athletes be withheld from activity until they are asymptomatic, followed by a graduated return-to-play progression.","author":[{"dropping-particle":"","family":"Teel","given":"E F","non-dropping-particle":"","parse-names":false,"suffix":""},{"dropping-particle":"","family":"Marshall","given":"S W","non-dropping-particle":"","parse-names":false,"suffix":""},{"dropping-particle":"","family":"Shankar","given":"V","non-dropping-particle":"","parse-names":false,"suffix":""},{"dropping-particle":"","family":"McCrea","given":"M","non-dropping-particle":"","parse-names":false,"suffix":""},{"dropping-particle":"","family":"Guskiewicz","given":"K M","non-dropping-particle":"","parse-names":false,"suffix":""}],"container-title":"Journal of Athletic Training","id":"ITEM-1","issue":"3","issued":{"date-parts":[["2017"]]},"language":"English","page":"288-298","publisher-place":"Teel, Elizabeth F. Matthew Gfeller Sport-Related Traumatic Brain Injury Research Center, Department of Exercise and Sport Science, and Curriculum in Human Movement Science, Department of Allied Health Sciences, School of Medicine. Marshall, Stephen W. Inj","title":"Predicting Recovery Patterns After Sport-Related Concussion","type":"article-journal","volume":"52"},"uris":["http://www.mendeley.com/documents/?uuid=eb386305-441e-4ff2-90fd-571443a06246","http://www.mendeley.com/documents/?uuid=180e04c0-ed54-4623-93af-7a8cf0a4f9a8"]}],"mendeley":{"formattedCitation":"(46)","plainTextFormattedCitation":"(46)","previouslyFormattedCitation":"(46)"},"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6)</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omatic early onset</w:t>
            </w:r>
            <w:r w:rsidRPr="0049783F">
              <w:rPr>
                <w:rFonts w:ascii="Arial" w:eastAsia="Times New Roman" w:hAnsi="Arial" w:cs="Arial"/>
                <w:color w:val="000000"/>
                <w:sz w:val="20"/>
                <w:szCs w:val="20"/>
                <w:lang w:val="en-US" w:eastAsia="nl-NL"/>
              </w:rPr>
              <w:t xml:space="preserve"> (dizziness, headache, nausea, numbness/tingling, visual disturbances, vomiting)</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3%</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79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Cognitive</w:t>
            </w:r>
            <w:r w:rsidRPr="0049783F">
              <w:rPr>
                <w:rFonts w:ascii="Arial" w:eastAsia="Times New Roman" w:hAnsi="Arial" w:cs="Arial"/>
                <w:color w:val="000000"/>
                <w:sz w:val="20"/>
                <w:szCs w:val="20"/>
                <w:lang w:val="en-US" w:eastAsia="nl-NL"/>
              </w:rPr>
              <w:t xml:space="preserve"> (fogginess, difficulty concentrating, difficulty remembering)</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Somatic evolving onset</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drowsiness, fatigue, sensitivity to light, sensitivity to noise)</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72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Neurobehavioral</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difficulty sleeping, irritability, sadness, sleeping more than usual</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Brett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017/s1355617717001321","ISSN":"1469-7661","abstract":"OBJECTIVES: This study investigated the relationship between on-field, objective signs immediately following sport-related concussion and self-reported symptom endorsement within 1 day post injury. METHODS: A retrospective case series of 237 concussed high school athletes was performed. On-field signs were evaluated immediately post injury. Self-reported symptoms (2 clusters) were collected within 1 day post injury. A two-step structural equation model and follow-up bivariate regression analyses of significant on-field signs and symptom clusters were performed. RESULTS: Signs of immediate memory, beta=0.20, p=.04, and postural instability, beta=0.19, p &lt; .01, significantly predicted a greater likelihood of endorsing the cognitive-migraine-fatigue symptom cluster within 1 day post injury. Regarding signs correlated with specific symptoms, immediate memory was associated with symptoms of trouble remembering, chi 2 =37.92, p &lt; .001, odds ratio (OR)=3.89 (95% confidence interval (CI) [2.47, 6.13]), and concentration difficulties, chi 2 =10.84, p=.001, OR=2.13 (95% CI [1.37, 3.30]). Postural instability was associated with symptom endorsement of trouble remembering, chi 2 =12.08, p &lt; .001, OR=1.76 (95% CI [1.29, 2.40]). CONCLUSIONS: Certain post-concussion on-field signs exhibited after injury were associated with specific symptom endorsement within 1 day post injury. Based on these associations, individualized education-based interventions and academic accommodations may help reduce unanticipated worry from parents, students, and teachers following a student-athlete's sport-related concussion, especially in cases of delayed onset symptoms. (JINS, 2018, 23, 1-10).","author":[{"dropping-particle":"","family":"Brett","given":"B L","non-dropping-particle":"","parse-names":false,"suffix":""},{"dropping-particle":"","family":"Kuhn","given":"A W","non-dropping-particle":"","parse-names":false,"suffix":""},{"dropping-particle":"","family":"Yengo-Kahn","given":"A M","non-dropping-particle":"","parse-names":false,"suffix":""},{"dropping-particle":"","family":"Jeckell","given":"A S","non-dropping-particle":"","parse-names":false,"suffix":""},{"dropping-particle":"","family":"Solomon","given":"G S","non-dropping-particle":"","parse-names":false,"suffix":""},{"dropping-particle":"","family":"Zuckerman","given":"S L","non-dropping-particle":"","parse-names":false,"suffix":""}],"container-title":"Journal of the International Neuropsychological Society","id":"ITEM-1","issued":{"date-parts":[["2018"]]},"language":"English","note":"Brett, Benjamin L\nKuhn, Andrew W\nYengo-Kahn, Aaron M\nJeckell, Aaron S\nSolomon, Gary S\nZuckerman, Scott L","page":"1-10","publisher-place":"Brett, Benjamin L. 1Department of Psychology,Veterans Affairs Connecticut Healthcare System,West Haven,Connecticut. Kuhn, Andrew W. 3Vanderbilt Sports Concussion Center,Vanderbilt University School of Medicine,Nashville,Tennessee. Yengo-Kahn, Aaron M. 3Va","title":"On-Field Signs Predict Future Acute Symptoms After Sport-Related Concussion: A Structural Equation Modeling Study","type":"article-journal"},"uris":["http://www.mendeley.com/documents/?uuid=6708bf8a-baa1-430e-9c5b-6dcc725fb1dc"]}],"mendeley":{"formattedCitation":"(36)","plainTextFormattedCitation":"(36)","previouslyFormattedCitation":"(36)"},"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6)</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CMF</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as described by Surfrinko et al. 2017)</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Cohen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10.1097/jsm.0000000000000581","ISSN":"1050-642X","abstract":"OBJECTIVE Symptom factors present during the first week following concussion may predict subsequent concussion outcomes and recovery duration. We hypothesized that a high loading on cognitive-fatigue-migraine and somatic factors would be predictive of neurocognitive impairment following concussion. We also hypothesized that the affective factor would be related to vestibular symptoms and impairment. DESIGN Prospective repeated measures. SETTING Concussion specialty clinic. PARTICIPANTS Athletes aged 13 to 20 years diagnosed with a concussion within the past 7 days. INDEPENDENT VARIABLE Symptom factors at the initial visit 1 to 7 days after injury. MAIN OUTCOME MEASURE Symptom factor score, neurocognitive testing, and vestibular/ocular motor assessment at the second visit (2-4 weeks after injury). RESULTS The somatic symptom factor from the initial visit was significant (P &lt; 0.05) in all vestibular/ocular screening components (P &lt; 0.05) but not neurocognitive test performance (P &gt; 0.05) at the second visit. The cognitive-migraine-fatigue and affective symptom factors predicted symptom burden at the second visit (P &lt; 0.001) but did not predict recovery time (P = 0.200). CONCLUSIONS The somatic symptom factor during the first week after injury predicted symptom provocation during vestibular/ocular screening at 2 to 4 weeks after injury. Specifically, higher scores on somatic symptom factor at the initial visit predicted worse symptom reporting for all vestibular/ocular screening components at the second visit. Patients with higher scores on the cognitive-migraine-fatigue and affective symptom factors at the initial visit predicted total symptom burden at the second visit.","author":[{"dropping-particle":"","family":"Cohen","given":"Paul E.","non-dropping-particle":"","parse-names":false,"suffix":""},{"dropping-particle":"","family":"Sufrinko","given":"Alicia","non-dropping-particle":"","parse-names":false,"suffix":""},{"dropping-particle":"","family":"Elbin","given":"Robert J.","non-dropping-particle":"","parse-names":false,"suffix":""},{"dropping-particle":"","family":"Collins","given":"Michael W.","non-dropping-particle":"","parse-names":false,"suffix":""},{"dropping-particle":"","family":"Sinnott","given":"Aaron M.","non-dropping-particle":"","parse-names":false,"suffix":""},{"dropping-particle":"","family":"Kontos","given":"Anthony P.","non-dropping-particle":"","parse-names":false,"suffix":""}],"container-title":"Clinical Journal of Sport Medicine","id":"ITEM-1","issued":{"date-parts":[["2018"]]},"title":"Do Initial Symptom Factor Scores Predict Subsequent Impairment Following Concussion?","type":"article-journal"},"uris":["http://www.mendeley.com/documents/?uuid=12921905-5465-456c-84dc-f3cf16eb8fb0","http://www.mendeley.com/documents/?uuid=21193d8e-5eb1-4761-8575-a9e9ae9d0471"]}],"mendeley":{"formattedCitation":"(37)","plainTextFormattedCitation":"(37)","previouslyFormattedCitation":"(37)"},"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7)</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Somatic</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vomiting, numbness)</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147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Cognitive-fatigue-migrain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headache, dizziness, fatigue, drowsiness, sensitivity to light/noise, feeling slowed, down, fogginess, difficulty concentrating/remembering</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5%</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8%</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2D795E" w:rsidTr="009C095E">
        <w:trPr>
          <w:trHeight w:val="72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Affectiv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sadness, nervousness, feeling more emotional</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2D7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2D795E" w:rsidTr="009C095E">
        <w:trPr>
          <w:trHeight w:val="1205"/>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lastRenderedPageBreak/>
              <w:t xml:space="preserve">Maruta et al. 2018-1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10.3389/fneur.2018.00611","ISSN":"16642295","abstract":"Attention impairment may provide a cohesive neurobiological explanation for clusters of clinical symptoms that occur after a concussion; therefore, objective quantification of attention is needed. Visually tracking a moving target is an attention-dependent sensorimotor function, and eye movement can be recorded easily and objectively to quantify performance. Our previous work suggested the utility of gaze-target synchronization metrics of a predictive visual tracking task in concussion screening and recovery monitoring. Another objectively quantifiable performance measure frequently suggested for concussion screening is simple visuo-manual reaction time (simple reaction time, SRT). Here, we used visual tracking and SRT tasks to assess changes between pre- and post-concussion performances and explore their relationships to post-concussion symptomatology. Athletes participating in organized competitive sports were recruited. Visual tracking and SRT records were collected from the recruited athlete pool as baseline measures over a four-year period. When athletes experienced a concussion, they were re-assessed within two weeks of their injury. We present the data from a total of 29 concussed athletes. Post-concussion symptom burden were assessed with the Rivermead Post-Concussion Symptoms Questionnaire and subscales of the Brain Injury Screening Questionnaire. Post-concussion changes in visual tracking and SRT performance were examined using a paired t-test. Correlations of changes in visual tracking and SRT performance to symptom burden were examined using Pearson’s coefficients. Post-concussion changes in visual tracking performance were not consistent among the athletes. However, changes in several visual tracking metrics had moderate to strong correlations to symptom scales (|r| up to 0.68). On the other hand, while post-concussion SRT performance was reduced (p &lt; 0.01), the changes in the performance metrics were not meaningfully correlated to symptomatology (|r| ≤ 0.33). Results suggest that visual tracking performance metrics reflect clinical symptoms when assessed within two weeks of concussion. Evaluation of concussion requires assessments in multiple domains because the clinical profiles are heterogeneous. While most individuals show recovery within a week of injury, others experience prolonged recovery periods. Visual tracking performance metrics may serve as a biomarker of debilitating symptoms of concussion implicating attention as a root cause…","author":[{"dropping-particle":"","family":"Maruta","given":"Jun","non-dropping-particle":"","parse-names":false,"suffix":""},{"dropping-particle":"","family":"Spielman","given":"Lisa A.","non-dropping-particle":"","parse-names":false,"suffix":""},{"dropping-particle":"","family":"Rajashekar","given":"Umesh","non-dropping-particle":"","parse-names":false,"suffix":""},{"dropping-particle":"","family":"Ghajar","given":"Jamshid","non-dropping-particle":"","parse-names":false,"suffix":""}],"container-title":"Frontiers in Neurology","id":"ITEM-1","issued":{"date-parts":[["2018"]]},"title":"Association of visual tracking metrics with Post-Concussion Symptomatology","type":"article-journal","volume":"9"},"uris":["http://www.mendeley.com/documents/?uuid=d6a6ae8b-6ba4-4f3d-9b65-4f0543fa7615","http://www.mendeley.com/documents/?uuid=05dec8fd-e64d-4fac-87b0-975b78937d1f"]}],"mendeley":{"formattedCitation":"(38)","plainTextFormattedCitation":"(38)","previouslyFormattedCitation":"(38)"},"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38)</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Memory-attention</w:t>
            </w:r>
            <w:r w:rsidRPr="0049783F">
              <w:rPr>
                <w:rFonts w:ascii="Arial" w:eastAsia="Times New Roman" w:hAnsi="Arial" w:cs="Arial"/>
                <w:color w:val="000000"/>
                <w:sz w:val="20"/>
                <w:szCs w:val="20"/>
                <w:lang w:val="en-US" w:eastAsia="nl-NL"/>
              </w:rPr>
              <w:t xml:space="preserve"> (e.g. </w:t>
            </w:r>
            <w:r w:rsidRPr="0049783F">
              <w:rPr>
                <w:rFonts w:ascii="Arial" w:eastAsia="Times New Roman" w:hAnsi="Arial" w:cs="Arial"/>
                <w:i/>
                <w:iCs/>
                <w:color w:val="000000"/>
                <w:sz w:val="20"/>
                <w:szCs w:val="20"/>
                <w:lang w:val="en-US" w:eastAsia="nl-NL"/>
              </w:rPr>
              <w:t>difficulty concentrating, forgetting names of people, difficulties with reading, writing and math</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5%</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2D795E"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Physical symptoms</w:t>
            </w:r>
            <w:r w:rsidRPr="0049783F">
              <w:rPr>
                <w:rFonts w:ascii="Arial" w:eastAsia="Times New Roman" w:hAnsi="Arial" w:cs="Arial"/>
                <w:color w:val="000000"/>
                <w:sz w:val="20"/>
                <w:szCs w:val="20"/>
                <w:lang w:val="en-US" w:eastAsia="nl-NL"/>
              </w:rPr>
              <w:t xml:space="preserve"> (e.g. </w:t>
            </w:r>
            <w:r w:rsidRPr="0049783F">
              <w:rPr>
                <w:rFonts w:ascii="Arial" w:eastAsia="Times New Roman" w:hAnsi="Arial" w:cs="Arial"/>
                <w:i/>
                <w:iCs/>
                <w:color w:val="000000"/>
                <w:sz w:val="20"/>
                <w:szCs w:val="20"/>
                <w:lang w:val="en-US" w:eastAsia="nl-NL"/>
              </w:rPr>
              <w:t>having trouble staying awake, feeling cold, headache</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2D7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Sufrinko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097/htr.0000000000000315","ISSN":"08859701","abstract":"Objective: To determine whether family history of migraine increased the likelihood of posttraumatic migraine (PTM) symptom presentation in adolescents following concussion, and examine the influence of family history of migraine and PTM on postinjury outcomes. Setting: Outpatient concussion clinic. Participants: A total of 153 patients with concussion (103 males and 50 females) aged 15.72 ± 1.48 years (range 12-18 years). Design: Cross-sectional, observational study of patients presenting for initial evaluation 4.72 ± 3.05 days (range 1-14) postinjury. Main Measures: Computerized neurocognitive testing, symptom report, and vestibular/oculomotor screening. Results: Patients with a family history of migraine were 2.6 times (odds ratio = 2.60, confidence interval = 1.35-5.02, P = .003) more likely to present with PTM compared with patients without a family history. Results of multivariate analyses of covariance, controlling for concussion history, revealed significant main effects for PTM on (1) Immediate Post-Concussion Assessment and Cognitive Testing (ImPACT)/Post-Concussion Symptom Scale (PCSS) (F = 15.43, P &lt;.001) and (2) Vestibular/OcularMotor Screening (VOMS) (F = 8.52, P &lt; .001). There was no main effect for family history of migraine on ImPACT/PCSS (P = .22) and VOMS (P = .83) or interaction between family history of migraine and PTM on ImPACT/PCSS (P = .84) and VOMS (P = .52). Conclusion: Family history of migraine is associated with PTM symptoms following sport-related concussion, suggesting a genetic predisposition for migraine may serve as a catalyst or trigger for onset of PTM. However, only presence of PTM, rather than family history ofmigraine, was related to worse neurocognitive and vestibular/oculomotor outcomes. ABSTRACT FROM AUTHOR","author":[{"dropping-particle":"","family":"Sufrinko","given":"Alicia","non-dropping-particle":"","parse-names":false,"suffix":""},{"dropping-particle":"","family":"McAllister-Deitrick","given":"Jamie","non-dropping-particle":"","parse-names":false,"suffix":""},{"dropping-particle":"","family":"Collins","given":"Michael W","non-dropping-particle":"","parse-names":false,"suffix":""},{"dropping-particle":"","family":"Kontos","given":"Anthony P","non-dropping-particle":"","parse-names":false,"suffix":""},{"dropping-particle":"","family":"Elbin","given":"R J","non-dropping-particle":"","parse-names":false,"suffix":""}],"container-title":"Journal of Head Trauma Rehabilitation","id":"ITEM-1","issue":"1","issued":{"date-parts":[["2018"]]},"note":"Author: Sufrinko, Alicia: 1 Author: McAllister-Deitrick, Jamie: 1 Author: Collins, Michael W.: 1 Author: Kontos, Anthony P.: 1 Author: Elbin, R. J.: 2 ; Author Affiliation: 1 UPMC Sports Medicine Concussion Program, Department of Orthopaedic Surgery, University of Pittsburgh, Pennsylvania: 2 Department of Health, Human Performance and Recreation/Office for Sport Concussion Research, University of Arkansas, Fayetteville; No. of Pages: 8; Language: English; Publication Type: Article; Update Code: 20180122","page":"7-14","title":"Family History of Migraine Associated With Posttraumatic Migraine Symptoms Following Sport-Related Concussion","type":"article-journal","volume":"33"},"uris":["http://www.mendeley.com/documents/?uuid=dedf3c13-589d-4f97-877f-a1d86e5d54ce"]}],"mendeley":{"formattedCitation":"(44)","plainTextFormattedCitation":"(44)","previouslyFormattedCitation":"(44)"},"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4)</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PTM</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as described by Kontos et al. 2013)</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Murdaugh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016/j.apmr.2018.01.005","ISSN":"1532-821X","abstract":"OBJECTIVE: To determine the relationship between sleep quantity and sleep disturbances on symptoms and neurocognitive ability at the acute phase (&lt;7 days) and post-sports-related concussion (SRC; &gt;21 days). DESIGN: Prospective inception cohort study SETTING: General community setting of regional middle and high schools. PARTICIPANTS: Sample included 528 youth athletes with SRC and 443 controls ages 10-18. MAIN OUTCOME MEASURES: Athletes completed the Immediate Post-Concussive Assessment and Cognitive Testing (ImPACT) battery. Partial correlation analyses and independent t-tests were conducted to assess sleep quantity the night before testing. Multivariate analysis of covariance was used to assess sleep disturbances and its interaction with age. RESULTS: Less sleep quantity was correlated with greater report of cognitive (p = 0.001) and neuropsychological (p = 0.024) symptoms specific for prolonged recovery from SRC. Sleep disturbances significantly impacting each migraine, cognitive, and neuropsychological symptoms (p &lt; 0.001). A significant interaction was found between sleep disturbances and age (p = 0.04) at &gt;21 days post-SRC. CONCLUSIONS: Findings emphasize that continued presence of low sleep quantity and sleep disturbances in youth athletes with SRC should be a specific indicator to health professionals that these athletes are at an increased risk for protracted recovery. Further research should identify additional factors that may interact with sleep to increase risk of protracted recovery.","author":[{"dropping-particle":"","family":"Murdaugh","given":"D L","non-dropping-particle":"","parse-names":false,"suffix":""},{"dropping-particle":"","family":"Ono","given":"K E","non-dropping-particle":"","parse-names":false,"suffix":""},{"dropping-particle":"","family":"Reisner","given":"A","non-dropping-particle":"","parse-names":false,"suffix":""},{"dropping-particle":"","family":"Burns","given":"T G","non-dropping-particle":"","parse-names":false,"suffix":""}],"container-title":"Archives of Physical Medicine &amp; Rehabilitation","id":"ITEM-1","issued":{"date-parts":[["2018"]]},"language":"English","note":"Murdaugh, Donna L\nOno, Kim E\nReisner, Andrew\nBurns, Thomas G\nUsing Smart Source Parsing\nFeb\nS0003-9993(18)30072-8","page":"6","publisher-place":"Murdaugh, Donna L. Children's Healthcare of Atlanta, Atlanta, GA. Electronic address: dlmurdaugh@gmail.com. Ono, Kim E. Children's Healthcare of Atlanta, Atlanta, GA. Reisner, Andrew. Children's Healthcare of Atlanta, Atlanta, GA. Burns, Thomas G. Childre","title":"Assessment of sleep quantity and sleep disturbances during recovery from sports-related concussion in youth athletes","type":"article-journal","volume":"06"},"uris":["http://www.mendeley.com/documents/?uuid=1754645d-40f5-48e2-bdfe-22925ffd3bca"]}],"mendeley":{"formattedCitation":"(40)","plainTextFormattedCitation":"(40)","previouslyFormattedCitation":"(40)"},"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0)</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Sleep</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as described by Kontos et al. 2103)</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1502"/>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bCs/>
                <w:color w:val="000000"/>
                <w:sz w:val="20"/>
                <w:szCs w:val="20"/>
                <w:lang w:val="en-US" w:eastAsia="nl-NL"/>
              </w:rPr>
              <w:t>Migrain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headache, nausea, vomiting, balance problems, dizziness, sensitivity to light, sensitivity to noise, numbness or tingling, visual problems)</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4%</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22.2%</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964"/>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Neuropsychological</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irritability, sadness, nervousness and feeling more emotional</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75%</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Churchill et al. 2017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016/j.nicl.2017.07.019","ISSN":"2213-1582","abstract":"Concussion is associated with significant symptoms within hours to days post-injury, including disturbances in physical function, cognition, sleep and emotion. However, little is known about how subjective impairments correlate with objective measures of cerebrovascular function following brain injury. This study examined the relationship between symptoms and cerebral blood flow (CBF) in individuals following sport-related concussion. Seventy university level athletes had CBF measured using Arterial Spin Labelling (ASL), including 35 with acute concussion and 35 matched controls and their symptoms were assessed using the Sport Concussion Assessment Tool 3 (SCAT3). For concussed athletes, greater total symptom severity was associated with elevated posterior cortical CBF, although mean CBF was not significantly different from matched controls (p = 0.46). Examining symptom clusters, athletes reporting greater cognitive symptoms also had lower frontal and subcortical CBF, relative to athletes with greater somatic symptoms. The \"cognitive\" and \"somatic\" subgroups also exhibited significant differences in CBF relative to controls (p &lt;= 0.026). This study demonstrates objective CBF correlates of symptoms in recently concussed athletes and shows that specific symptom clusters may have distinct patterns of altered CBF, significantly extending our understanding of the neurobiology of concussion and traumatic brain injury.","author":[{"dropping-particle":"","family":"Churchill","given":"N W","non-dropping-particle":"","parse-names":false,"suffix":""},{"dropping-particle":"","family":"Hutchison","given":"M G","non-dropping-particle":"","parse-names":false,"suffix":""},{"dropping-particle":"","family":"Graham","given":"S J","non-dropping-particle":"","parse-names":false,"suffix":""},{"dropping-particle":"","family":"Schweizer","given":"T A","non-dropping-particle":"","parse-names":false,"suffix":""}],"container-title":"NeuroImage Clinical","id":"ITEM-1","issued":{"date-parts":[["2017"]]},"language":"English","note":"Churchill, Nathan W\nHutchison, Michael G\nGraham, Simon J\nSchweizer, Tom A","page":"234-239","publisher-place":"Churchill, Nathan W. Neuroscience Research Program, St. Michael's Hospital, Toronto, ON, Canada. Churchill, Nathan W. Keenan Research Centre for Biomedical Science of St. Michael's Hospital, Toronto, ON, Canada. Hutchison, Michael G. Keenan Research Centr","title":"Symptom correlates of cerebral blood flow following acute concussion","type":"article-journal","volume":"16"},"uris":["http://www.mendeley.com/documents/?uuid=cf07a20a-4c18-4643-9362-568899ad56b7"]}],"mendeley":{"formattedCitation":"(26)","plainTextFormattedCitation":"(26)","previouslyFormattedCitation":"(26)"},"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26)</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Cognitive</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66.7%</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3.3%</w:t>
            </w:r>
          </w:p>
        </w:tc>
      </w:tr>
      <w:tr w:rsidR="00FA7DC9" w:rsidRPr="00426E2C" w:rsidTr="009C095E">
        <w:trPr>
          <w:trHeight w:val="283"/>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Somatic</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55.6%</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4.4%</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426E2C"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482"/>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Kontos et al. 2016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http://dx.doi.org/10.1007/s11682-015-9412-6","ISSN":"1931-7557","abstract":"Post-traumatic migraine (PTM) (i.e., headache, nausea, light and/or noise sensitivity) is an emerging risk factor for prolonged recovery following concussion. Concussions and migraine share similar pathophysiology characterized by specific ionic imbalances in the brain. Given these similarities, patients with PTM following concussion may exhibit distinct electrophysiological patterns, although researchers have yet to examine the electrophysiological brain activation in patients with PTM following concussion. A novel approach that may help differentiate brain activation in patients with and without PTM is brain network activation (BNA) analysis. BNA involves an algorithmic analysis applied to multichannel EEG-ERP data that provides a network map of cortical activity and quantitative data during specific tasks. A prospective, repeated measures design was used to evaluate BNA (during Go/NoGo task), EEG-ERP, cognitive performance, and concussion related symptoms at 1, 2, 3, and 4 weeks post-injury intervals among athletes with a medically diagnosed concussion with PTM (n = 15) and without (NO-PTM) (n = 22); and age, sex, and concussion history matched controls without concussion (CONTROL) (n = 20). Participants with PTM had significantly reduced BNA compared to NO-PTM and CONTROLS for Go and NoGo components at 3 weeks and for NoGo component at 4 weeks post-injury. The PTM group also demonstrated a more prominent deviation of network activity compared to the other two groups over a longer period of time. The composite BNA algorithm may be a more sensitive measure of electrophysiological change in the brain that can augment established cognitive assessment tools for detecting impairment in individuals with PTM. (PsycINFO Database Record (c) 2016 APA, all rights reserved)","author":[{"dropping-particle":"","family":"Kontos","given":"Anthony P","non-dropping-particle":"","parse-names":false,"suffix":""},{"dropping-particle":"","family":"Reches","given":"Amit","non-dropping-particle":"","parse-names":false,"suffix":""},{"dropping-particle":"","family":"Elbin","given":"R","non-dropping-particle":"","parse-names":false,"suffix":""},{"dropping-particle":"","family":"Dickman","given":"Dalia","non-dropping-particle":"","parse-names":false,"suffix":""},{"dropping-particle":"","family":"Laufer","given":"Ilan","non-dropping-particle":"","parse-names":false,"suffix":""},{"dropping-particle":"","family":"Geva","given":"Amir B","non-dropping-particle":"","parse-names":false,"suffix":""},{"dropping-particle":"","family":"Shacham","given":"Galit","non-dropping-particle":"","parse-names":false,"suffix":""},{"dropping-particle":"","family":"DeWolf","given":"Ryan","non-dropping-particle":"","parse-names":false,"suffix":""},{"dropping-particle":"","family":"Collins","given":"Michael W","non-dropping-particle":"","parse-names":false,"suffix":""}],"container-title":"Brain Imaging and Behavior","id":"ITEM-1","issue":"2","issued":{"date-parts":[["2016"]]},"language":"English","page":"594-603","publisher-place":"J Kontos, Anthony P.: akontos@pitt.edu Kontos, Anthony P.: Department of Orthopaedic Surgery, University of Pittsburgh, 3200 South Water St, Pittsburgh, PA, US, 15203, akontos@pitt.edu Kontos, Anthony P.: Department of Orthopaedic Surgery, University of P","title":"Preliminary evidence of reduced brain network activation in patients with post-traumatic migraine following concussion","type":"article-journal","volume":"10"},"uris":["http://www.mendeley.com/documents/?uuid=10591e7b-2369-480b-824e-f1d4ca372af5","http://www.mendeley.com/documents/?uuid=0fb59c45-b5e6-4b58-b7d3-f5047114a6f1"]}],"mendeley":{"formattedCitation":"(47)","plainTextFormattedCitation":"(47)","previouslyFormattedCitation":"(47)"},"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7)</w:t>
            </w:r>
            <w:r w:rsidRPr="0049783F">
              <w:rPr>
                <w:rFonts w:ascii="Arial" w:eastAsia="Times New Roman" w:hAnsi="Arial" w:cs="Arial"/>
                <w:color w:val="000000"/>
                <w:sz w:val="20"/>
                <w:szCs w:val="20"/>
                <w:lang w:val="en-US" w:eastAsia="nl-NL"/>
              </w:rPr>
              <w:fldChar w:fldCharType="end"/>
            </w: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b/>
                <w:color w:val="000000"/>
                <w:sz w:val="20"/>
                <w:szCs w:val="20"/>
                <w:lang w:val="en-US" w:eastAsia="nl-NL"/>
              </w:rPr>
              <w:t>PTM</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color w:val="000000"/>
                <w:sz w:val="20"/>
                <w:szCs w:val="20"/>
                <w:lang w:val="en-US" w:eastAsia="nl-NL"/>
              </w:rPr>
              <w:t>(as described by Kontos et al. 2013)</w:t>
            </w:r>
          </w:p>
        </w:tc>
        <w:tc>
          <w:tcPr>
            <w:tcW w:w="1775" w:type="dxa"/>
            <w:tcBorders>
              <w:top w:val="nil"/>
              <w:left w:val="nil"/>
              <w:bottom w:val="nil"/>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8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sz w:val="20"/>
                <w:szCs w:val="20"/>
                <w:lang w:val="en-US" w:eastAsia="nl-NL"/>
              </w:rPr>
            </w:pP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sz w:val="20"/>
                <w:szCs w:val="20"/>
                <w:lang w:val="en-US" w:eastAsia="nl-NL"/>
              </w:rPr>
            </w:pPr>
          </w:p>
        </w:tc>
      </w:tr>
      <w:tr w:rsidR="00FA7DC9" w:rsidRPr="009C095E" w:rsidTr="009C095E">
        <w:trPr>
          <w:trHeight w:val="1205"/>
        </w:trPr>
        <w:tc>
          <w:tcPr>
            <w:tcW w:w="2494" w:type="dxa"/>
            <w:tcBorders>
              <w:top w:val="nil"/>
              <w:left w:val="nil"/>
              <w:bottom w:val="nil"/>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lastRenderedPageBreak/>
              <w:t xml:space="preserve">Paniccia et al. 2018 </w:t>
            </w:r>
            <w:r w:rsidRPr="0049783F">
              <w:rPr>
                <w:rFonts w:ascii="Arial" w:eastAsia="Times New Roman" w:hAnsi="Arial" w:cs="Arial"/>
                <w:color w:val="000000"/>
                <w:sz w:val="20"/>
                <w:szCs w:val="20"/>
                <w:lang w:val="en-US" w:eastAsia="nl-NL"/>
              </w:rPr>
              <w:fldChar w:fldCharType="begin" w:fldLock="1"/>
            </w:r>
            <w:r w:rsidRPr="0049783F">
              <w:rPr>
                <w:rFonts w:ascii="Arial" w:eastAsia="Times New Roman" w:hAnsi="Arial" w:cs="Arial"/>
                <w:color w:val="000000"/>
                <w:sz w:val="20"/>
                <w:szCs w:val="20"/>
                <w:lang w:val="en-US" w:eastAsia="nl-NL"/>
              </w:rPr>
              <w:instrText>ADDIN CSL_CITATION {"citationItems":[{"id":"ITEM-1","itemData":{"DOI":"10.1136/bmjsem-2018-000355","ISSN":"20557647","abstract":"Objectives: Following youth concussion, objective physiological indicators are needed to corroborate changes in subjective clinical measures. The objectives of the current study were to: (1) explore the effect of concussion on heart rate variability (HRV) across days postinjury in youth athletes aged 13-18 years old, compared with healthy age-matched and sex-matched controls and (2) examine the relationship between postconcussion symptom domains (physical, cognitive, fatigue and emotional) and HRV. Methods: Prospective, longitudinal, case-control study (N=44). This study comprised 29 concussed athletes between the ages of 13 and 18 years old (21 females, 8 males) and 15 age-matched and sex-matched controls). All participants completed baseline testing, which included demographic information (age, sex, concussion history), self-reported concussion symptoms (Post-Concussion Symptom Inventory [PCSI]) and a 24-hour heart rate recording via the Polar RS800CX system. The PCSI and HRV were collected weekly while the participant was symptomatic and then 1, 3 and 6 months following symptom resolution. HRV variables included time and frequency domain measures. Data visualisations and mixed effects modelling were used to derive parsimonious models. Results: HRV increased across days postinjury. Concussion symptom domains (physical, cognitive, fatigue and emotional) all had a significant main effect on HRV; concussed participants who reported more symptoms had higher HRV compared with those who reported fewer symptoms. Visualisations of HRV depict the recovery trajectory as non-linear across time. No significant differences on HRV measures were found between concussed and control participants. Conclusion: These preliminary findings provide the foundation to understand the varied trajectory and relationship between objective physiological measures and subjective symptom reporting.","author":[{"dropping-particle":"","family":"Paniccia","given":"Melissa","non-dropping-particle":"","parse-names":false,"suffix":""},{"dropping-particle":"","family":"Verweel","given":"Lee","non-dropping-particle":"","parse-names":false,"suffix":""},{"dropping-particle":"","family":"Thomas","given":"Scott G.","non-dropping-particle":"","parse-names":false,"suffix":""},{"dropping-particle":"","family":"Taha","given":"Tim","non-dropping-particle":"","parse-names":false,"suffix":""},{"dropping-particle":"","family":"Keightley","given":"Michelle","non-dropping-particle":"","parse-names":false,"suffix":""},{"dropping-particle":"","family":"Wilson","given":"Katherine E.","non-dropping-particle":"","parse-names":false,"suffix":""},{"dropping-particle":"","family":"Reed","given":"Nick","non-dropping-particle":"","parse-names":false,"suffix":""}],"container-title":"BMJ Open Sport and Exercise Medicine","id":"ITEM-1","issued":{"date-parts":[["2018"]]},"title":"Heart rate variability following youth concussion: How do autonomic regulation and concussion symptoms differ over time postinjury?","type":"article-journal","volume":"4"},"uris":["http://www.mendeley.com/documents/?uuid=44f3be80-9160-44ec-a3c7-b2c0e84f8740","http://www.mendeley.com/documents/?uuid=3002381e-2f1d-4c03-a112-69c28b28eb6c"]}],"mendeley":{"formattedCitation":"(41)","plainTextFormattedCitation":"(41)","previouslyFormattedCitation":"(41)"},"properties":{"noteIndex":0},"schema":"https://github.com/citation-style-language/schema/raw/master/csl-citation.json"}</w:instrText>
            </w:r>
            <w:r w:rsidRPr="0049783F">
              <w:rPr>
                <w:rFonts w:ascii="Arial" w:eastAsia="Times New Roman" w:hAnsi="Arial" w:cs="Arial"/>
                <w:color w:val="000000"/>
                <w:sz w:val="20"/>
                <w:szCs w:val="20"/>
                <w:lang w:val="en-US" w:eastAsia="nl-NL"/>
              </w:rPr>
              <w:fldChar w:fldCharType="separate"/>
            </w:r>
            <w:r w:rsidRPr="0049783F">
              <w:rPr>
                <w:rFonts w:ascii="Arial" w:eastAsia="Times New Roman" w:hAnsi="Arial" w:cs="Arial"/>
                <w:noProof/>
                <w:color w:val="000000"/>
                <w:sz w:val="20"/>
                <w:szCs w:val="20"/>
                <w:lang w:val="en-US" w:eastAsia="nl-NL"/>
              </w:rPr>
              <w:t>(41)</w:t>
            </w:r>
            <w:r w:rsidRPr="0049783F">
              <w:rPr>
                <w:rFonts w:ascii="Arial" w:eastAsia="Times New Roman" w:hAnsi="Arial" w:cs="Arial"/>
                <w:color w:val="000000"/>
                <w:sz w:val="20"/>
                <w:szCs w:val="20"/>
                <w:lang w:val="en-US" w:eastAsia="nl-NL"/>
              </w:rPr>
              <w:fldChar w:fldCharType="end"/>
            </w:r>
          </w:p>
          <w:p w:rsidR="00FA7DC9" w:rsidRPr="0049783F" w:rsidRDefault="00FA7DC9" w:rsidP="007F7DBE">
            <w:pP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Physical</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headache, dizziness, balance problems, sensitivity to light/noise, clumsy, nausea, moving slowly and blurred vision</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3%</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14.3%</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1205"/>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Cognitive</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difficulty concentrating/remembering, confused, fogginess, answers slowly and thinking slowly</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4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510"/>
        </w:trPr>
        <w:tc>
          <w:tcPr>
            <w:tcW w:w="2494"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p>
        </w:tc>
        <w:tc>
          <w:tcPr>
            <w:tcW w:w="3409" w:type="dxa"/>
            <w:tcBorders>
              <w:top w:val="nil"/>
              <w:left w:val="nil"/>
              <w:bottom w:val="nil"/>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 xml:space="preserve">Fatigue </w:t>
            </w:r>
            <w:r w:rsidRPr="0049783F">
              <w:rPr>
                <w:rFonts w:ascii="Arial" w:eastAsia="Times New Roman" w:hAnsi="Arial" w:cs="Arial"/>
                <w:color w:val="000000"/>
                <w:sz w:val="20"/>
                <w:szCs w:val="20"/>
                <w:lang w:val="en-US" w:eastAsia="nl-NL"/>
              </w:rPr>
              <w:t>(e.g.</w:t>
            </w:r>
            <w:r w:rsidRPr="0049783F">
              <w:rPr>
                <w:rFonts w:ascii="Arial" w:eastAsia="Times New Roman" w:hAnsi="Arial" w:cs="Arial"/>
                <w:i/>
                <w:iCs/>
                <w:color w:val="000000"/>
                <w:sz w:val="20"/>
                <w:szCs w:val="20"/>
                <w:lang w:val="en-US" w:eastAsia="nl-NL"/>
              </w:rPr>
              <w:t xml:space="preserve"> fatigue, sleeping more and drowsiness</w:t>
            </w:r>
            <w:r w:rsidRPr="0049783F">
              <w:rPr>
                <w:rFonts w:ascii="Arial" w:eastAsia="Times New Roman" w:hAnsi="Arial" w:cs="Arial"/>
                <w:color w:val="000000"/>
                <w:sz w:val="20"/>
                <w:szCs w:val="20"/>
                <w:lang w:val="en-US" w:eastAsia="nl-NL"/>
              </w:rPr>
              <w:t>)</w:t>
            </w:r>
          </w:p>
        </w:tc>
        <w:tc>
          <w:tcPr>
            <w:tcW w:w="1775"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33%</w:t>
            </w:r>
          </w:p>
        </w:tc>
        <w:tc>
          <w:tcPr>
            <w:tcW w:w="1939"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nil"/>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FA7DC9" w:rsidRPr="009C095E" w:rsidTr="009C095E">
        <w:trPr>
          <w:trHeight w:val="467"/>
        </w:trPr>
        <w:tc>
          <w:tcPr>
            <w:tcW w:w="2494" w:type="dxa"/>
            <w:tcBorders>
              <w:top w:val="nil"/>
              <w:left w:val="nil"/>
              <w:bottom w:val="single" w:sz="4" w:space="0" w:color="auto"/>
              <w:right w:val="nil"/>
            </w:tcBorders>
            <w:shd w:val="clear" w:color="auto" w:fill="auto"/>
            <w:noWrap/>
            <w:hideMark/>
          </w:tcPr>
          <w:p w:rsidR="00FA7DC9" w:rsidRPr="0049783F" w:rsidRDefault="00FA7DC9" w:rsidP="007F7DBE">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w:t>
            </w:r>
          </w:p>
        </w:tc>
        <w:tc>
          <w:tcPr>
            <w:tcW w:w="3409" w:type="dxa"/>
            <w:tcBorders>
              <w:top w:val="nil"/>
              <w:left w:val="nil"/>
              <w:bottom w:val="single" w:sz="4" w:space="0" w:color="auto"/>
              <w:right w:val="nil"/>
            </w:tcBorders>
            <w:shd w:val="clear" w:color="auto" w:fill="auto"/>
            <w:hideMark/>
          </w:tcPr>
          <w:p w:rsidR="00FA7DC9" w:rsidRPr="0049783F" w:rsidRDefault="00FA7DC9" w:rsidP="007F7DBE">
            <w:pPr>
              <w:rPr>
                <w:rFonts w:ascii="Arial" w:eastAsia="Times New Roman" w:hAnsi="Arial" w:cs="Arial"/>
                <w:b/>
                <w:bCs/>
                <w:color w:val="000000"/>
                <w:sz w:val="20"/>
                <w:szCs w:val="20"/>
                <w:lang w:val="en-US" w:eastAsia="nl-NL"/>
              </w:rPr>
            </w:pPr>
            <w:r w:rsidRPr="0049783F">
              <w:rPr>
                <w:rFonts w:ascii="Arial" w:eastAsia="Times New Roman" w:hAnsi="Arial" w:cs="Arial"/>
                <w:b/>
                <w:bCs/>
                <w:color w:val="000000"/>
                <w:sz w:val="20"/>
                <w:szCs w:val="20"/>
                <w:lang w:val="en-US" w:eastAsia="nl-NL"/>
              </w:rPr>
              <w:t>Emotional</w:t>
            </w:r>
            <w:r w:rsidRPr="0049783F">
              <w:rPr>
                <w:rFonts w:ascii="Arial" w:eastAsia="Times New Roman" w:hAnsi="Arial" w:cs="Arial"/>
                <w:color w:val="000000"/>
                <w:sz w:val="20"/>
                <w:szCs w:val="20"/>
                <w:lang w:val="en-US" w:eastAsia="nl-NL"/>
              </w:rPr>
              <w:t xml:space="preserve"> (</w:t>
            </w:r>
            <w:r w:rsidRPr="0049783F">
              <w:rPr>
                <w:rFonts w:ascii="Arial" w:eastAsia="Times New Roman" w:hAnsi="Arial" w:cs="Arial"/>
                <w:i/>
                <w:iCs/>
                <w:color w:val="000000"/>
                <w:sz w:val="20"/>
                <w:szCs w:val="20"/>
                <w:lang w:val="en-US" w:eastAsia="nl-NL"/>
              </w:rPr>
              <w:t>irritability, feeling more emotional, sad and nervous</w:t>
            </w:r>
            <w:r w:rsidRPr="0049783F">
              <w:rPr>
                <w:rFonts w:ascii="Arial" w:eastAsia="Times New Roman" w:hAnsi="Arial" w:cs="Arial"/>
                <w:color w:val="000000"/>
                <w:sz w:val="20"/>
                <w:szCs w:val="20"/>
                <w:lang w:val="en-US" w:eastAsia="nl-NL"/>
              </w:rPr>
              <w:t>)</w:t>
            </w:r>
          </w:p>
        </w:tc>
        <w:tc>
          <w:tcPr>
            <w:tcW w:w="1775" w:type="dxa"/>
            <w:tcBorders>
              <w:top w:val="nil"/>
              <w:left w:val="nil"/>
              <w:bottom w:val="single" w:sz="4" w:space="0" w:color="auto"/>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50" w:type="dxa"/>
            <w:tcBorders>
              <w:top w:val="nil"/>
              <w:left w:val="nil"/>
              <w:bottom w:val="single" w:sz="4" w:space="0" w:color="auto"/>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850" w:type="dxa"/>
            <w:tcBorders>
              <w:top w:val="nil"/>
              <w:left w:val="nil"/>
              <w:bottom w:val="single" w:sz="4" w:space="0" w:color="auto"/>
              <w:right w:val="nil"/>
            </w:tcBorders>
            <w:shd w:val="clear" w:color="000000" w:fill="C6EFCE"/>
            <w:noWrap/>
            <w:hideMark/>
          </w:tcPr>
          <w:p w:rsidR="00FA7DC9" w:rsidRPr="0049783F" w:rsidRDefault="00FA7DC9" w:rsidP="007F7DBE">
            <w:pPr>
              <w:jc w:val="center"/>
              <w:rPr>
                <w:rFonts w:ascii="Arial" w:eastAsia="Times New Roman" w:hAnsi="Arial" w:cs="Arial"/>
                <w:color w:val="006100"/>
                <w:lang w:val="en-US" w:eastAsia="nl-NL"/>
              </w:rPr>
            </w:pPr>
            <w:r w:rsidRPr="0049783F">
              <w:rPr>
                <w:rFonts w:ascii="Arial" w:eastAsia="Times New Roman" w:hAnsi="Arial" w:cs="Arial"/>
                <w:color w:val="006100"/>
                <w:lang w:val="en-US" w:eastAsia="nl-NL"/>
              </w:rPr>
              <w:t>100%</w:t>
            </w:r>
          </w:p>
        </w:tc>
        <w:tc>
          <w:tcPr>
            <w:tcW w:w="1939" w:type="dxa"/>
            <w:tcBorders>
              <w:top w:val="nil"/>
              <w:left w:val="nil"/>
              <w:bottom w:val="single" w:sz="4" w:space="0" w:color="auto"/>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c>
          <w:tcPr>
            <w:tcW w:w="1831" w:type="dxa"/>
            <w:tcBorders>
              <w:top w:val="nil"/>
              <w:left w:val="nil"/>
              <w:bottom w:val="single" w:sz="4" w:space="0" w:color="auto"/>
              <w:right w:val="nil"/>
            </w:tcBorders>
            <w:shd w:val="clear" w:color="auto" w:fill="auto"/>
            <w:noWrap/>
            <w:hideMark/>
          </w:tcPr>
          <w:p w:rsidR="00FA7DC9" w:rsidRPr="0049783F" w:rsidRDefault="00FA7DC9" w:rsidP="007F7DBE">
            <w:pPr>
              <w:jc w:val="cente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0%</w:t>
            </w:r>
          </w:p>
        </w:tc>
      </w:tr>
      <w:tr w:rsidR="001B65DD" w:rsidRPr="009C095E" w:rsidTr="001B65DD">
        <w:trPr>
          <w:trHeight w:val="267"/>
        </w:trPr>
        <w:tc>
          <w:tcPr>
            <w:tcW w:w="15148" w:type="dxa"/>
            <w:gridSpan w:val="7"/>
            <w:tcBorders>
              <w:top w:val="single" w:sz="4" w:space="0" w:color="auto"/>
              <w:left w:val="nil"/>
              <w:right w:val="nil"/>
            </w:tcBorders>
            <w:shd w:val="clear" w:color="auto" w:fill="auto"/>
            <w:noWrap/>
          </w:tcPr>
          <w:p w:rsidR="001B65DD" w:rsidRPr="0049783F" w:rsidRDefault="001B65DD" w:rsidP="001B65DD">
            <w:pPr>
              <w:rPr>
                <w:rFonts w:ascii="Arial" w:eastAsia="Times New Roman" w:hAnsi="Arial" w:cs="Arial"/>
                <w:color w:val="000000"/>
                <w:sz w:val="20"/>
                <w:szCs w:val="20"/>
                <w:lang w:val="en-US" w:eastAsia="nl-NL"/>
              </w:rPr>
            </w:pPr>
            <w:r w:rsidRPr="0049783F">
              <w:rPr>
                <w:rFonts w:ascii="Arial" w:eastAsia="Times New Roman" w:hAnsi="Arial" w:cs="Arial"/>
                <w:color w:val="000000"/>
                <w:sz w:val="20"/>
                <w:szCs w:val="20"/>
                <w:lang w:val="en-US" w:eastAsia="nl-NL"/>
              </w:rPr>
              <w:t xml:space="preserve">*See </w:t>
            </w:r>
            <w:r w:rsidR="009C095E">
              <w:rPr>
                <w:rFonts w:ascii="Arial" w:eastAsia="Times New Roman" w:hAnsi="Arial" w:cs="Arial"/>
                <w:color w:val="000000"/>
                <w:sz w:val="20"/>
                <w:szCs w:val="20"/>
                <w:lang w:val="en-US" w:eastAsia="nl-NL"/>
              </w:rPr>
              <w:t>Online Resource 4</w:t>
            </w:r>
            <w:bookmarkStart w:id="0" w:name="_GoBack"/>
            <w:bookmarkEnd w:id="0"/>
            <w:r w:rsidRPr="0049783F">
              <w:rPr>
                <w:rFonts w:ascii="Arial" w:eastAsia="Times New Roman" w:hAnsi="Arial" w:cs="Arial"/>
                <w:color w:val="000000"/>
                <w:sz w:val="20"/>
                <w:szCs w:val="20"/>
                <w:lang w:val="en-US" w:eastAsia="nl-NL"/>
              </w:rPr>
              <w:t xml:space="preserve"> </w:t>
            </w:r>
          </w:p>
        </w:tc>
      </w:tr>
    </w:tbl>
    <w:p w:rsidR="00457982" w:rsidRPr="00FA7DC9" w:rsidRDefault="009C095E">
      <w:pPr>
        <w:rPr>
          <w:lang w:val="en-US"/>
        </w:rPr>
      </w:pPr>
    </w:p>
    <w:sectPr w:rsidR="00457982" w:rsidRPr="00FA7DC9" w:rsidSect="00FA7DC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7DC9"/>
    <w:rsid w:val="000647D8"/>
    <w:rsid w:val="001B65DD"/>
    <w:rsid w:val="002D795E"/>
    <w:rsid w:val="009C095E"/>
    <w:rsid w:val="00C07EAC"/>
    <w:rsid w:val="00FA7D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2D777"/>
  <w15:chartTrackingRefBased/>
  <w15:docId w15:val="{9B81BD71-9130-47A0-A479-F2E82ED7E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DC9"/>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B65D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DC9"/>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FA7DC9"/>
    <w:rPr>
      <w:sz w:val="16"/>
      <w:szCs w:val="16"/>
    </w:rPr>
  </w:style>
  <w:style w:type="paragraph" w:styleId="CommentText">
    <w:name w:val="annotation text"/>
    <w:basedOn w:val="Normal"/>
    <w:link w:val="CommentTextChar"/>
    <w:uiPriority w:val="99"/>
    <w:unhideWhenUsed/>
    <w:rsid w:val="00FA7DC9"/>
    <w:pPr>
      <w:spacing w:after="0" w:line="240" w:lineRule="auto"/>
    </w:pPr>
    <w:rPr>
      <w:sz w:val="20"/>
      <w:szCs w:val="20"/>
    </w:rPr>
  </w:style>
  <w:style w:type="character" w:customStyle="1" w:styleId="CommentTextChar">
    <w:name w:val="Comment Text Char"/>
    <w:basedOn w:val="DefaultParagraphFont"/>
    <w:link w:val="CommentText"/>
    <w:uiPriority w:val="99"/>
    <w:rsid w:val="00FA7DC9"/>
    <w:rPr>
      <w:sz w:val="20"/>
      <w:szCs w:val="20"/>
    </w:rPr>
  </w:style>
  <w:style w:type="paragraph" w:styleId="BalloonText">
    <w:name w:val="Balloon Text"/>
    <w:basedOn w:val="Normal"/>
    <w:link w:val="BalloonTextChar"/>
    <w:uiPriority w:val="99"/>
    <w:semiHidden/>
    <w:unhideWhenUsed/>
    <w:rsid w:val="00FA7D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DC9"/>
    <w:rPr>
      <w:rFonts w:ascii="Segoe UI" w:hAnsi="Segoe UI" w:cs="Segoe UI"/>
      <w:sz w:val="18"/>
      <w:szCs w:val="18"/>
    </w:rPr>
  </w:style>
  <w:style w:type="character" w:customStyle="1" w:styleId="Heading2Char">
    <w:name w:val="Heading 2 Char"/>
    <w:basedOn w:val="DefaultParagraphFont"/>
    <w:link w:val="Heading2"/>
    <w:uiPriority w:val="9"/>
    <w:rsid w:val="001B65DD"/>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620</Words>
  <Characters>60536</Characters>
  <Application>Microsoft Office Word</Application>
  <DocSecurity>0</DocSecurity>
  <Lines>504</Lines>
  <Paragraphs>14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don, S.</dc:creator>
  <cp:keywords/>
  <dc:description/>
  <cp:lastModifiedBy>Marsh Königs</cp:lastModifiedBy>
  <cp:revision>4</cp:revision>
  <dcterms:created xsi:type="dcterms:W3CDTF">2019-08-20T10:37:00Z</dcterms:created>
  <dcterms:modified xsi:type="dcterms:W3CDTF">2020-03-26T08:01:00Z</dcterms:modified>
</cp:coreProperties>
</file>